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41F9E1F" w14:textId="77777777" w:rsidR="00767A1A" w:rsidRPr="00686D62" w:rsidRDefault="00767A1A" w:rsidP="00072457">
      <w:pPr>
        <w:jc w:val="center"/>
        <w:outlineLvl w:val="0"/>
        <w:rPr>
          <w:b/>
        </w:rPr>
      </w:pPr>
      <w:r w:rsidRPr="00686D62">
        <w:rPr>
          <w:rFonts w:hint="eastAsia"/>
          <w:b/>
        </w:rPr>
        <w:t>Informed Consent</w:t>
      </w:r>
      <w:r w:rsidRPr="00686D62">
        <w:rPr>
          <w:rFonts w:hint="eastAsia"/>
          <w:b/>
        </w:rPr>
        <w:t>·</w:t>
      </w:r>
      <w:r w:rsidRPr="00686D62">
        <w:rPr>
          <w:rFonts w:hint="eastAsia"/>
          <w:b/>
        </w:rPr>
        <w:t>Inform Page</w:t>
      </w:r>
    </w:p>
    <w:p w14:paraId="5C01E94C" w14:textId="77777777" w:rsidR="00767A1A" w:rsidRDefault="00767A1A" w:rsidP="00F84673">
      <w:r>
        <w:rPr>
          <w:rFonts w:hint="eastAsia"/>
        </w:rPr>
        <w:t>Dear patient,</w:t>
      </w:r>
    </w:p>
    <w:p w14:paraId="505FE0E0" w14:textId="5D4E2889" w:rsidR="00F84673" w:rsidRDefault="00767A1A" w:rsidP="00F84673">
      <w:r>
        <w:rPr>
          <w:rFonts w:hint="eastAsia"/>
        </w:rPr>
        <w:t xml:space="preserve">  Your baby is </w:t>
      </w:r>
      <w:r>
        <w:t>diagnosed</w:t>
      </w:r>
      <w:r>
        <w:rPr>
          <w:rFonts w:hint="eastAsia"/>
        </w:rPr>
        <w:t xml:space="preserve"> as preterm infant. We </w:t>
      </w:r>
      <w:r>
        <w:t>sincerely</w:t>
      </w:r>
      <w:r>
        <w:rPr>
          <w:rFonts w:hint="eastAsia"/>
        </w:rPr>
        <w:t xml:space="preserve"> invite you and your baby to participate a project, named </w:t>
      </w:r>
      <w:r w:rsidR="00D12818">
        <w:t>“</w:t>
      </w:r>
      <w:r w:rsidR="00D12818" w:rsidRPr="00D12818">
        <w:t>Early father–infant skin–to–skin contact and its effect on the neurodevelopment outcomes of moderately preterm infants in China: a randomized controlled trial</w:t>
      </w:r>
      <w:r w:rsidR="00D12818">
        <w:t>”</w:t>
      </w:r>
      <w:r>
        <w:t xml:space="preserve"> which is funded by </w:t>
      </w:r>
      <w:r w:rsidR="00A11E9F" w:rsidRPr="00A11E9F">
        <w:t>Natural Science Foundation of Zhejiang Province (CN)</w:t>
      </w:r>
      <w:r w:rsidR="00F84673">
        <w:t xml:space="preserve"> (Project Number: </w:t>
      </w:r>
      <w:r w:rsidR="00F84673" w:rsidRPr="00F84673">
        <w:t>Y17H040025</w:t>
      </w:r>
      <w:r w:rsidR="00F84673">
        <w:t xml:space="preserve">). This study has been approved by </w:t>
      </w:r>
      <w:r w:rsidR="00F84673" w:rsidRPr="00F84673">
        <w:t xml:space="preserve">Women's Hospital School </w:t>
      </w:r>
      <w:r w:rsidR="001722DC">
        <w:rPr>
          <w:rFonts w:hint="eastAsia"/>
        </w:rPr>
        <w:t>of</w:t>
      </w:r>
      <w:r w:rsidR="00F84673" w:rsidRPr="00F84673">
        <w:t xml:space="preserve"> Medicine Zhejiang University Medical Ethics Committee</w:t>
      </w:r>
      <w:r w:rsidR="00F84673">
        <w:t xml:space="preserve">. </w:t>
      </w:r>
    </w:p>
    <w:p w14:paraId="0942CA2B" w14:textId="77777777" w:rsidR="00F84673" w:rsidRDefault="00F84673" w:rsidP="00F84673">
      <w:r>
        <w:t xml:space="preserve">  Before making your decision on whether participating in this study or not, please read the following materials thoroughly. </w:t>
      </w:r>
      <w:r w:rsidR="00BB22BE">
        <w:rPr>
          <w:rFonts w:hint="eastAsia"/>
        </w:rPr>
        <w:t xml:space="preserve">It can help you </w:t>
      </w:r>
      <w:r w:rsidR="0075232E">
        <w:rPr>
          <w:rFonts w:hint="eastAsia"/>
        </w:rPr>
        <w:t xml:space="preserve">understand the purpose, </w:t>
      </w:r>
      <w:r w:rsidR="0075232E">
        <w:t>procedure</w:t>
      </w:r>
      <w:r w:rsidR="0075232E">
        <w:rPr>
          <w:rFonts w:hint="eastAsia"/>
        </w:rPr>
        <w:t xml:space="preserve"> </w:t>
      </w:r>
      <w:r w:rsidR="0056519E">
        <w:rPr>
          <w:rFonts w:hint="eastAsia"/>
        </w:rPr>
        <w:t xml:space="preserve">and </w:t>
      </w:r>
      <w:r w:rsidR="0075232E">
        <w:rPr>
          <w:rFonts w:hint="eastAsia"/>
        </w:rPr>
        <w:t>timeline</w:t>
      </w:r>
      <w:r w:rsidR="0056519E">
        <w:rPr>
          <w:rFonts w:hint="eastAsia"/>
        </w:rPr>
        <w:t xml:space="preserve"> </w:t>
      </w:r>
      <w:r w:rsidR="0075232E">
        <w:rPr>
          <w:rFonts w:hint="eastAsia"/>
        </w:rPr>
        <w:t xml:space="preserve">of the study. </w:t>
      </w:r>
      <w:r w:rsidR="0056519E">
        <w:rPr>
          <w:rFonts w:hint="eastAsia"/>
        </w:rPr>
        <w:t xml:space="preserve">It also helps you aware of the benefits, risks, and discomforts after attending the study. </w:t>
      </w:r>
      <w:r w:rsidR="0056519E">
        <w:t>If you wish, you can</w:t>
      </w:r>
      <w:r w:rsidR="0056519E" w:rsidRPr="0056519E">
        <w:t xml:space="preserve"> discuss with your relatives or friends, or ask the doctor to give you an explanation to help you make a decision</w:t>
      </w:r>
      <w:r w:rsidR="0056519E">
        <w:rPr>
          <w:rFonts w:hint="eastAsia"/>
        </w:rPr>
        <w:t>.</w:t>
      </w:r>
    </w:p>
    <w:p w14:paraId="62529076" w14:textId="77777777" w:rsidR="0056519E" w:rsidRDefault="0056519E" w:rsidP="00F84673"/>
    <w:p w14:paraId="147CEB97" w14:textId="77777777" w:rsidR="0056519E" w:rsidRDefault="0056519E" w:rsidP="00F84673">
      <w:r>
        <w:rPr>
          <w:rFonts w:hint="eastAsia"/>
        </w:rPr>
        <w:t>1. Background and objective of the study</w:t>
      </w:r>
    </w:p>
    <w:p w14:paraId="1766C8D7" w14:textId="77777777" w:rsidR="0056519E" w:rsidRDefault="0056519E" w:rsidP="00F84673">
      <w:r>
        <w:rPr>
          <w:rFonts w:hint="eastAsia"/>
        </w:rPr>
        <w:t>1.1 Background</w:t>
      </w:r>
    </w:p>
    <w:p w14:paraId="5D33906F" w14:textId="20D089E4" w:rsidR="0056519E" w:rsidRDefault="0056519E" w:rsidP="00F84673">
      <w:r>
        <w:rPr>
          <w:rFonts w:hint="eastAsia"/>
        </w:rPr>
        <w:t xml:space="preserve">  Every year, an estimated 15 million babies are born preterm (before 37 completed weeks of gestation), more than 60% of preterm births occur in Africa and South Asia, accounting 11.1% of the total births in the world. </w:t>
      </w:r>
      <w:r w:rsidRPr="00F265E1">
        <w:t>Premature infants are likely to suffer from brain damage in varying degrees and may cause cerebral palsy due to inad</w:t>
      </w:r>
      <w:r>
        <w:t>equate gestational age and</w:t>
      </w:r>
      <w:r w:rsidRPr="00F265E1">
        <w:t xml:space="preserve"> malnutrition</w:t>
      </w:r>
      <w:r>
        <w:rPr>
          <w:rFonts w:hint="eastAsia"/>
        </w:rPr>
        <w:t xml:space="preserve"> in early life</w:t>
      </w:r>
      <w:r w:rsidRPr="00F265E1">
        <w:t>, whi</w:t>
      </w:r>
      <w:r>
        <w:t>ch can lead to brain damage and</w:t>
      </w:r>
      <w:r w:rsidRPr="00F265E1">
        <w:t xml:space="preserve"> </w:t>
      </w:r>
      <w:r w:rsidR="00FF3465">
        <w:t>dys</w:t>
      </w:r>
      <w:r w:rsidR="00FF3465" w:rsidRPr="00F265E1">
        <w:t>function</w:t>
      </w:r>
      <w:r w:rsidRPr="00F265E1">
        <w:t>. In our country the</w:t>
      </w:r>
      <w:r>
        <w:rPr>
          <w:rFonts w:hint="eastAsia"/>
        </w:rPr>
        <w:t xml:space="preserve"> incidence of mental retardation on</w:t>
      </w:r>
      <w:r w:rsidRPr="00F265E1">
        <w:t xml:space="preserve"> premature infants </w:t>
      </w:r>
      <w:r>
        <w:rPr>
          <w:rFonts w:hint="eastAsia"/>
        </w:rPr>
        <w:t>is</w:t>
      </w:r>
      <w:r w:rsidRPr="00F265E1">
        <w:t xml:space="preserve"> as high as 7.8%, not only affect</w:t>
      </w:r>
      <w:r w:rsidR="00FF3465">
        <w:rPr>
          <w:rFonts w:hint="eastAsia"/>
        </w:rPr>
        <w:t>s</w:t>
      </w:r>
      <w:r w:rsidRPr="00F265E1">
        <w:t xml:space="preserve"> the development of the intellectual quality of the next generation, but also bring</w:t>
      </w:r>
      <w:r w:rsidR="00FF3465">
        <w:rPr>
          <w:rFonts w:hint="eastAsia"/>
        </w:rPr>
        <w:t>s</w:t>
      </w:r>
      <w:r w:rsidRPr="00F265E1">
        <w:t xml:space="preserve"> great mental and economic burden to in</w:t>
      </w:r>
      <w:r>
        <w:t>dividuals, families and society.</w:t>
      </w:r>
    </w:p>
    <w:p w14:paraId="62F27D19" w14:textId="33D31E71" w:rsidR="00D001BA" w:rsidRDefault="00D001BA" w:rsidP="00F84673">
      <w:r>
        <w:rPr>
          <w:rFonts w:hint="eastAsia"/>
        </w:rPr>
        <w:t xml:space="preserve">  </w:t>
      </w:r>
      <w:r w:rsidRPr="00F265E1">
        <w:t>K</w:t>
      </w:r>
      <w:r>
        <w:t>angaroo care is</w:t>
      </w:r>
      <w:r>
        <w:rPr>
          <w:rFonts w:hint="eastAsia"/>
        </w:rPr>
        <w:t xml:space="preserve"> </w:t>
      </w:r>
      <w:r w:rsidR="00897678">
        <w:rPr>
          <w:rFonts w:hint="eastAsia"/>
        </w:rPr>
        <w:t>an intervention based on</w:t>
      </w:r>
      <w:r>
        <w:t xml:space="preserve"> </w:t>
      </w:r>
      <w:r>
        <w:rPr>
          <w:rFonts w:hint="eastAsia"/>
        </w:rPr>
        <w:t xml:space="preserve">early, prolonged, and continuous </w:t>
      </w:r>
      <w:r w:rsidRPr="00F265E1">
        <w:t>skin</w:t>
      </w:r>
      <w:r>
        <w:rPr>
          <w:rFonts w:hint="eastAsia"/>
        </w:rPr>
        <w:t xml:space="preserve"> to skin</w:t>
      </w:r>
      <w:r>
        <w:t xml:space="preserve"> contact</w:t>
      </w:r>
      <w:r w:rsidR="00897678">
        <w:rPr>
          <w:rFonts w:hint="eastAsia"/>
        </w:rPr>
        <w:t xml:space="preserve"> (SSC)</w:t>
      </w:r>
      <w:r>
        <w:t xml:space="preserve"> between</w:t>
      </w:r>
      <w:r w:rsidRPr="00F265E1">
        <w:t xml:space="preserve"> </w:t>
      </w:r>
      <w:r>
        <w:rPr>
          <w:rFonts w:hint="eastAsia"/>
        </w:rPr>
        <w:t>infant and</w:t>
      </w:r>
      <w:r>
        <w:t xml:space="preserve"> mother</w:t>
      </w:r>
      <w:r>
        <w:rPr>
          <w:rFonts w:hint="eastAsia"/>
        </w:rPr>
        <w:t xml:space="preserve"> (or father if mother is not available)</w:t>
      </w:r>
      <w:r w:rsidRPr="00F265E1">
        <w:t>. Kangaroo care is good for</w:t>
      </w:r>
      <w:r>
        <w:rPr>
          <w:rFonts w:hint="eastAsia"/>
        </w:rPr>
        <w:t xml:space="preserve"> improving preterm infant</w:t>
      </w:r>
      <w:r>
        <w:t>s’</w:t>
      </w:r>
      <w:r>
        <w:rPr>
          <w:rFonts w:hint="eastAsia"/>
        </w:rPr>
        <w:t xml:space="preserve"> outcomes, including</w:t>
      </w:r>
      <w:r>
        <w:t xml:space="preserve"> the stabilizing</w:t>
      </w:r>
      <w:r w:rsidRPr="00F265E1">
        <w:t xml:space="preserve"> vital signs (body temperature, breathing, rhythm), reducing crying, maintaining good sleep, promoting brain </w:t>
      </w:r>
      <w:r w:rsidR="00897678">
        <w:t>development, and helping parents</w:t>
      </w:r>
      <w:r w:rsidRPr="00F265E1">
        <w:t xml:space="preserve"> build confidence in caring for their children.</w:t>
      </w:r>
      <w:r>
        <w:rPr>
          <w:rFonts w:hint="eastAsia"/>
        </w:rPr>
        <w:t xml:space="preserve"> </w:t>
      </w:r>
    </w:p>
    <w:p w14:paraId="1E38D23C" w14:textId="77777777" w:rsidR="0056519E" w:rsidRDefault="0056519E" w:rsidP="00F84673">
      <w:r>
        <w:rPr>
          <w:rFonts w:hint="eastAsia"/>
        </w:rPr>
        <w:t>1.2 Objective</w:t>
      </w:r>
    </w:p>
    <w:p w14:paraId="1380CC99" w14:textId="28C2A9D5" w:rsidR="00FF3465" w:rsidRDefault="00DA6591" w:rsidP="00F84673">
      <w:pPr>
        <w:rPr>
          <w:rFonts w:cs="Times New Roman"/>
          <w:color w:val="000000"/>
          <w:kern w:val="0"/>
        </w:rPr>
      </w:pPr>
      <w:r>
        <w:rPr>
          <w:rFonts w:hint="eastAsia"/>
        </w:rPr>
        <w:t xml:space="preserve"> </w:t>
      </w:r>
      <w:r w:rsidR="00FB718E">
        <w:rPr>
          <w:rFonts w:hint="eastAsia"/>
        </w:rPr>
        <w:t xml:space="preserve"> </w:t>
      </w:r>
      <w:r w:rsidR="00FF3465">
        <w:rPr>
          <w:rFonts w:cs="Times New Roman"/>
          <w:color w:val="000000"/>
          <w:kern w:val="0"/>
        </w:rPr>
        <w:t>The aim of this study is to implement early father</w:t>
      </w:r>
      <w:r w:rsidR="00072457">
        <w:rPr>
          <w:rFonts w:cs="Times New Roman"/>
          <w:color w:val="000000"/>
          <w:kern w:val="0"/>
        </w:rPr>
        <w:t>–</w:t>
      </w:r>
      <w:r w:rsidR="00FF3465">
        <w:rPr>
          <w:rFonts w:cs="Times New Roman"/>
          <w:color w:val="000000"/>
          <w:kern w:val="0"/>
        </w:rPr>
        <w:t xml:space="preserve">infant SSC in the NICU wards, observing its safety and </w:t>
      </w:r>
      <w:r w:rsidR="00135F0E">
        <w:rPr>
          <w:rFonts w:cs="Times New Roman" w:hint="eastAsia"/>
          <w:color w:val="000000"/>
          <w:kern w:val="0"/>
        </w:rPr>
        <w:t>effects</w:t>
      </w:r>
      <w:r w:rsidR="00FF3465" w:rsidRPr="00FF3465">
        <w:rPr>
          <w:rFonts w:cs="Times New Roman"/>
          <w:color w:val="000000" w:themeColor="text1"/>
          <w:kern w:val="0"/>
        </w:rPr>
        <w:t xml:space="preserve"> of neuro</w:t>
      </w:r>
      <w:r w:rsidR="00072457">
        <w:rPr>
          <w:rFonts w:cs="Times New Roman"/>
          <w:color w:val="000000" w:themeColor="text1"/>
          <w:kern w:val="0"/>
        </w:rPr>
        <w:t>–</w:t>
      </w:r>
      <w:r w:rsidR="00FF3465" w:rsidRPr="00FF3465">
        <w:rPr>
          <w:rFonts w:cs="Times New Roman"/>
          <w:color w:val="000000" w:themeColor="text1"/>
          <w:kern w:val="0"/>
        </w:rPr>
        <w:t>protection on moderate preterm infants. Our thought is that father</w:t>
      </w:r>
      <w:r w:rsidR="00072457">
        <w:rPr>
          <w:rFonts w:cs="Times New Roman"/>
          <w:color w:val="000000" w:themeColor="text1"/>
          <w:kern w:val="0"/>
        </w:rPr>
        <w:t>–</w:t>
      </w:r>
      <w:r w:rsidR="00FF3465" w:rsidRPr="00FF3465">
        <w:rPr>
          <w:rFonts w:cs="Times New Roman"/>
          <w:color w:val="000000" w:themeColor="text1"/>
          <w:kern w:val="0"/>
        </w:rPr>
        <w:t>infant SSC is feasible and necess</w:t>
      </w:r>
      <w:r w:rsidR="00FF3465">
        <w:rPr>
          <w:rFonts w:cs="Times New Roman"/>
          <w:color w:val="000000"/>
          <w:kern w:val="0"/>
        </w:rPr>
        <w:t>ary once infants reach medically stable. We predict that early father</w:t>
      </w:r>
      <w:r w:rsidR="00072457">
        <w:rPr>
          <w:rFonts w:cs="Times New Roman"/>
          <w:color w:val="000000"/>
          <w:kern w:val="0"/>
        </w:rPr>
        <w:t>–</w:t>
      </w:r>
      <w:r w:rsidR="00FF3465">
        <w:rPr>
          <w:rFonts w:cs="Times New Roman"/>
          <w:color w:val="000000"/>
          <w:kern w:val="0"/>
        </w:rPr>
        <w:t xml:space="preserve">infant SSC could benefit infants’ outcomes as well as having positive effect on fathers’ mental health. </w:t>
      </w:r>
    </w:p>
    <w:p w14:paraId="08C55CFF" w14:textId="4F35BB2F" w:rsidR="00DA6591" w:rsidRDefault="00DA6591" w:rsidP="00F84673">
      <w:r>
        <w:rPr>
          <w:rFonts w:hint="eastAsia"/>
        </w:rPr>
        <w:t xml:space="preserve">1.3 </w:t>
      </w:r>
      <w:bookmarkStart w:id="0" w:name="OLE_LINK18"/>
      <w:bookmarkStart w:id="1" w:name="OLE_LINK19"/>
      <w:r w:rsidR="002D6BAD">
        <w:rPr>
          <w:rFonts w:hint="eastAsia"/>
        </w:rPr>
        <w:t>Institution</w:t>
      </w:r>
      <w:r w:rsidR="002D6BAD" w:rsidRPr="002D6BAD">
        <w:rPr>
          <w:rFonts w:hint="eastAsia"/>
        </w:rPr>
        <w:t xml:space="preserve"> of r</w:t>
      </w:r>
      <w:r w:rsidR="002D6BAD">
        <w:rPr>
          <w:rFonts w:hint="eastAsia"/>
        </w:rPr>
        <w:t>ecruitment</w:t>
      </w:r>
      <w:bookmarkEnd w:id="0"/>
      <w:bookmarkEnd w:id="1"/>
      <w:r w:rsidR="002D6BAD">
        <w:rPr>
          <w:rFonts w:hint="eastAsia"/>
        </w:rPr>
        <w:t xml:space="preserve"> and the number of predicted included participants</w:t>
      </w:r>
    </w:p>
    <w:p w14:paraId="168D68D9" w14:textId="64E4276E" w:rsidR="002D6BAD" w:rsidRDefault="002D6BAD" w:rsidP="00F84673">
      <w:r>
        <w:rPr>
          <w:rFonts w:hint="eastAsia"/>
        </w:rPr>
        <w:t xml:space="preserve">  Institution</w:t>
      </w:r>
      <w:r w:rsidRPr="002D6BAD">
        <w:rPr>
          <w:rFonts w:hint="eastAsia"/>
        </w:rPr>
        <w:t xml:space="preserve"> of r</w:t>
      </w:r>
      <w:r>
        <w:rPr>
          <w:rFonts w:hint="eastAsia"/>
        </w:rPr>
        <w:t>ecruitment</w:t>
      </w:r>
      <w:r w:rsidRPr="002D6BAD">
        <w:t xml:space="preserve"> </w:t>
      </w:r>
      <w:r>
        <w:rPr>
          <w:rFonts w:hint="eastAsia"/>
        </w:rPr>
        <w:t xml:space="preserve">is </w:t>
      </w:r>
      <w:r w:rsidRPr="002D6BAD">
        <w:t xml:space="preserve">Women's Hospital School </w:t>
      </w:r>
      <w:r>
        <w:t>o</w:t>
      </w:r>
      <w:r w:rsidRPr="002D6BAD">
        <w:t>f Medicine Zhejiang University</w:t>
      </w:r>
      <w:r>
        <w:rPr>
          <w:rFonts w:hint="eastAsia"/>
        </w:rPr>
        <w:t xml:space="preserve">. The number of predicted included participants is </w:t>
      </w:r>
      <w:r w:rsidR="00113E1A">
        <w:rPr>
          <w:rFonts w:hint="eastAsia"/>
        </w:rPr>
        <w:t>sixty</w:t>
      </w:r>
      <w:r>
        <w:rPr>
          <w:rFonts w:hint="eastAsia"/>
        </w:rPr>
        <w:t xml:space="preserve">. </w:t>
      </w:r>
    </w:p>
    <w:p w14:paraId="49FC07E0" w14:textId="77777777" w:rsidR="002D6BAD" w:rsidRDefault="002D6BAD" w:rsidP="00F84673"/>
    <w:p w14:paraId="64C6FB4F" w14:textId="71E3A3DF" w:rsidR="002D6BAD" w:rsidRDefault="002D6BAD" w:rsidP="00F84673">
      <w:r>
        <w:rPr>
          <w:rFonts w:hint="eastAsia"/>
        </w:rPr>
        <w:t xml:space="preserve">2. </w:t>
      </w:r>
      <w:r w:rsidR="00686D62">
        <w:rPr>
          <w:rFonts w:hint="eastAsia"/>
        </w:rPr>
        <w:t>Inclusion</w:t>
      </w:r>
      <w:r>
        <w:rPr>
          <w:rFonts w:hint="eastAsia"/>
        </w:rPr>
        <w:t xml:space="preserve"> criteria</w:t>
      </w:r>
    </w:p>
    <w:p w14:paraId="1EE47937" w14:textId="4A6B020D" w:rsidR="00686D62" w:rsidRDefault="00686D62" w:rsidP="00686D62">
      <w:r>
        <w:rPr>
          <w:rFonts w:hint="eastAsia"/>
        </w:rPr>
        <w:t xml:space="preserve">a) GA between </w:t>
      </w:r>
      <w:r>
        <w:rPr>
          <w:rFonts w:ascii="Times" w:hAnsi="Times" w:cs="Times" w:hint="eastAsia"/>
          <w:kern w:val="0"/>
        </w:rPr>
        <w:t>32</w:t>
      </w:r>
      <w:r w:rsidR="00135F0E" w:rsidRPr="00135F0E">
        <w:rPr>
          <w:rFonts w:ascii="Times" w:hAnsi="Times" w:cs="Times" w:hint="eastAsia"/>
          <w:kern w:val="0"/>
          <w:vertAlign w:val="superscript"/>
        </w:rPr>
        <w:t>0</w:t>
      </w:r>
      <w:r w:rsidR="00072457">
        <w:rPr>
          <w:rFonts w:ascii="Times" w:hAnsi="Times" w:cs="Times"/>
          <w:kern w:val="0"/>
        </w:rPr>
        <w:t>–</w:t>
      </w:r>
      <w:r>
        <w:rPr>
          <w:rFonts w:ascii="Times" w:hAnsi="Times" w:cs="Times" w:hint="eastAsia"/>
          <w:kern w:val="0"/>
        </w:rPr>
        <w:t>3</w:t>
      </w:r>
      <w:r w:rsidR="00135F0E">
        <w:rPr>
          <w:rFonts w:ascii="Times" w:hAnsi="Times" w:cs="Times" w:hint="eastAsia"/>
          <w:kern w:val="0"/>
        </w:rPr>
        <w:t>4</w:t>
      </w:r>
      <w:r w:rsidR="00135F0E" w:rsidRPr="00135F0E">
        <w:rPr>
          <w:rFonts w:ascii="Times" w:hAnsi="Times" w:cs="Times" w:hint="eastAsia"/>
          <w:kern w:val="0"/>
          <w:vertAlign w:val="superscript"/>
        </w:rPr>
        <w:t>6</w:t>
      </w:r>
      <w:r>
        <w:rPr>
          <w:rFonts w:ascii="Times" w:hAnsi="Times" w:cs="Times" w:hint="eastAsia"/>
          <w:kern w:val="0"/>
        </w:rPr>
        <w:t xml:space="preserve"> weeks</w:t>
      </w:r>
      <w:r>
        <w:rPr>
          <w:rFonts w:hint="eastAsia"/>
        </w:rPr>
        <w:t xml:space="preserve"> with BW </w:t>
      </w:r>
      <w:r w:rsidRPr="007E5B27">
        <w:rPr>
          <w:rFonts w:cs="Times New Roman"/>
          <w:color w:val="000000" w:themeColor="text1"/>
        </w:rPr>
        <w:t>≥</w:t>
      </w:r>
      <w:r>
        <w:rPr>
          <w:rFonts w:hint="eastAsia"/>
        </w:rPr>
        <w:t xml:space="preserve"> </w:t>
      </w:r>
      <w:r w:rsidRPr="00F469EF">
        <w:rPr>
          <w:rFonts w:hint="eastAsia"/>
          <w:color w:val="000000" w:themeColor="text1"/>
        </w:rPr>
        <w:t>1500</w:t>
      </w:r>
      <w:r>
        <w:rPr>
          <w:rFonts w:hint="eastAsia"/>
        </w:rPr>
        <w:t xml:space="preserve"> g</w:t>
      </w:r>
    </w:p>
    <w:p w14:paraId="3E0AF90A" w14:textId="1EE35BF8" w:rsidR="00686D62" w:rsidRDefault="00686D62" w:rsidP="00686D62">
      <w:pPr>
        <w:rPr>
          <w:color w:val="000000" w:themeColor="text1"/>
        </w:rPr>
      </w:pPr>
      <w:r>
        <w:rPr>
          <w:rFonts w:hint="eastAsia"/>
        </w:rPr>
        <w:t xml:space="preserve">b) Apgar scores at 1 min and </w:t>
      </w:r>
      <w:r>
        <w:rPr>
          <w:rFonts w:hint="eastAsia"/>
          <w:color w:val="000000" w:themeColor="text1"/>
        </w:rPr>
        <w:t>5</w:t>
      </w:r>
      <w:r w:rsidRPr="007E5B27">
        <w:rPr>
          <w:rFonts w:hint="eastAsia"/>
          <w:color w:val="000000" w:themeColor="text1"/>
        </w:rPr>
        <w:t xml:space="preserve"> min</w:t>
      </w:r>
      <w:bookmarkStart w:id="2" w:name="OLE_LINK24"/>
      <w:r w:rsidRPr="007E5B27">
        <w:rPr>
          <w:rFonts w:hint="eastAsia"/>
          <w:color w:val="000000" w:themeColor="text1"/>
        </w:rPr>
        <w:t xml:space="preserve"> </w:t>
      </w:r>
      <w:bookmarkStart w:id="3" w:name="OLE_LINK28"/>
      <w:r w:rsidRPr="007E5B27">
        <w:rPr>
          <w:rFonts w:cs="Times New Roman"/>
          <w:color w:val="000000" w:themeColor="text1"/>
        </w:rPr>
        <w:t>≥</w:t>
      </w:r>
      <w:bookmarkEnd w:id="2"/>
      <w:bookmarkEnd w:id="3"/>
      <w:r w:rsidR="00135F0E">
        <w:rPr>
          <w:rFonts w:cs="Times New Roman" w:hint="eastAsia"/>
          <w:color w:val="000000" w:themeColor="text1"/>
        </w:rPr>
        <w:t xml:space="preserve"> </w:t>
      </w:r>
      <w:r w:rsidR="00135F0E">
        <w:rPr>
          <w:rFonts w:hint="eastAsia"/>
          <w:color w:val="000000" w:themeColor="text1"/>
        </w:rPr>
        <w:t>7</w:t>
      </w:r>
    </w:p>
    <w:p w14:paraId="4600C81A" w14:textId="77777777" w:rsidR="00686D62" w:rsidRDefault="00686D62" w:rsidP="00686D62">
      <w:pPr>
        <w:rPr>
          <w:color w:val="000000" w:themeColor="text1"/>
        </w:rPr>
      </w:pPr>
      <w:r>
        <w:rPr>
          <w:rFonts w:hint="eastAsia"/>
          <w:color w:val="000000" w:themeColor="text1"/>
        </w:rPr>
        <w:lastRenderedPageBreak/>
        <w:t xml:space="preserve">c) vaginal and </w:t>
      </w:r>
      <w:r>
        <w:rPr>
          <w:color w:val="000000" w:themeColor="text1"/>
        </w:rPr>
        <w:t>caesarean</w:t>
      </w:r>
      <w:r>
        <w:rPr>
          <w:rFonts w:hint="eastAsia"/>
          <w:color w:val="000000" w:themeColor="text1"/>
        </w:rPr>
        <w:t xml:space="preserve"> </w:t>
      </w:r>
      <w:r>
        <w:rPr>
          <w:color w:val="000000" w:themeColor="text1"/>
        </w:rPr>
        <w:t>delivery</w:t>
      </w:r>
    </w:p>
    <w:p w14:paraId="30CBD62C" w14:textId="3151177E" w:rsidR="00686D62" w:rsidRDefault="00135F0E" w:rsidP="00686D62">
      <w:r>
        <w:rPr>
          <w:rFonts w:hint="eastAsia"/>
        </w:rPr>
        <w:t>d</w:t>
      </w:r>
      <w:r w:rsidR="00686D62">
        <w:rPr>
          <w:rFonts w:hint="eastAsia"/>
        </w:rPr>
        <w:t>) medically stable for more than 24 h (Definition of stability is based on infant</w:t>
      </w:r>
      <w:r w:rsidR="00686D62">
        <w:t>’</w:t>
      </w:r>
      <w:r w:rsidR="00686D62">
        <w:rPr>
          <w:rFonts w:hint="eastAsia"/>
        </w:rPr>
        <w:t xml:space="preserve">s vital </w:t>
      </w:r>
      <w:r w:rsidR="00686D62" w:rsidRPr="00F469EF">
        <w:rPr>
          <w:rFonts w:hint="eastAsia"/>
          <w:color w:val="000000" w:themeColor="text1"/>
        </w:rPr>
        <w:t>signs with temperature 36.5</w:t>
      </w:r>
      <w:r w:rsidR="00072457">
        <w:rPr>
          <w:color w:val="000000" w:themeColor="text1"/>
        </w:rPr>
        <w:t>–</w:t>
      </w:r>
      <w:r w:rsidR="00686D62" w:rsidRPr="00F469EF">
        <w:rPr>
          <w:rFonts w:hint="eastAsia"/>
          <w:color w:val="000000" w:themeColor="text1"/>
        </w:rPr>
        <w:t>37.5</w:t>
      </w:r>
      <w:r w:rsidR="00686D62" w:rsidRPr="00F469EF">
        <w:rPr>
          <w:rFonts w:hint="eastAsia"/>
          <w:color w:val="000000" w:themeColor="text1"/>
        </w:rPr>
        <w:t>℃</w:t>
      </w:r>
      <w:r w:rsidR="00686D62" w:rsidRPr="00F469EF">
        <w:rPr>
          <w:rFonts w:hint="eastAsia"/>
          <w:color w:val="000000" w:themeColor="text1"/>
        </w:rPr>
        <w:t xml:space="preserve">, </w:t>
      </w:r>
      <w:bookmarkStart w:id="4" w:name="OLE_LINK26"/>
      <w:bookmarkStart w:id="5" w:name="OLE_LINK27"/>
      <w:r w:rsidR="00686D62" w:rsidRPr="00F469EF">
        <w:rPr>
          <w:color w:val="000000" w:themeColor="text1"/>
        </w:rPr>
        <w:t>SpO</w:t>
      </w:r>
      <w:r w:rsidR="00686D62" w:rsidRPr="00A0153D">
        <w:rPr>
          <w:color w:val="000000" w:themeColor="text1"/>
          <w:vertAlign w:val="subscript"/>
        </w:rPr>
        <w:t>2</w:t>
      </w:r>
      <w:bookmarkEnd w:id="4"/>
      <w:bookmarkEnd w:id="5"/>
      <w:r w:rsidR="00686D62" w:rsidRPr="00F469EF">
        <w:rPr>
          <w:color w:val="000000" w:themeColor="text1"/>
        </w:rPr>
        <w:t xml:space="preserve"> &gt; 90%</w:t>
      </w:r>
      <w:r w:rsidR="00686D62" w:rsidRPr="00F469EF">
        <w:rPr>
          <w:rFonts w:hint="eastAsia"/>
          <w:color w:val="000000" w:themeColor="text1"/>
        </w:rPr>
        <w:t xml:space="preserve">, respiratory rate &lt; 60/min, heart rate </w:t>
      </w:r>
      <w:r w:rsidR="00686D62">
        <w:rPr>
          <w:rFonts w:hint="eastAsia"/>
        </w:rPr>
        <w:t>100</w:t>
      </w:r>
      <w:r w:rsidR="00113E1A">
        <w:rPr>
          <w:rFonts w:hint="eastAsia"/>
        </w:rPr>
        <w:t xml:space="preserve"> </w:t>
      </w:r>
      <w:r w:rsidR="00113E1A" w:rsidRPr="00356366">
        <w:rPr>
          <w:rFonts w:cs="Times New Roman"/>
          <w:color w:val="000000" w:themeColor="text1"/>
        </w:rPr>
        <w:t>beats/min</w:t>
      </w:r>
      <w:r w:rsidR="00113E1A">
        <w:rPr>
          <w:rFonts w:hint="eastAsia"/>
        </w:rPr>
        <w:t xml:space="preserve"> </w:t>
      </w:r>
      <w:r w:rsidR="00072457">
        <w:t>–</w:t>
      </w:r>
      <w:r w:rsidR="00686D62">
        <w:rPr>
          <w:rFonts w:hint="eastAsia"/>
        </w:rPr>
        <w:t>180</w:t>
      </w:r>
      <w:r w:rsidR="00113E1A" w:rsidRPr="00113E1A">
        <w:rPr>
          <w:rFonts w:cs="Times New Roman"/>
          <w:color w:val="000000" w:themeColor="text1"/>
        </w:rPr>
        <w:t xml:space="preserve"> </w:t>
      </w:r>
      <w:r w:rsidR="00113E1A" w:rsidRPr="00356366">
        <w:rPr>
          <w:rFonts w:cs="Times New Roman"/>
          <w:color w:val="000000" w:themeColor="text1"/>
        </w:rPr>
        <w:t>beats/min</w:t>
      </w:r>
      <w:r w:rsidR="00686D62">
        <w:rPr>
          <w:rFonts w:hint="eastAsia"/>
        </w:rPr>
        <w:t xml:space="preserve">) </w:t>
      </w:r>
    </w:p>
    <w:p w14:paraId="6A8F999F" w14:textId="77777777" w:rsidR="002D6BAD" w:rsidRDefault="002D6BAD" w:rsidP="00F84673"/>
    <w:p w14:paraId="22055077" w14:textId="77777777" w:rsidR="002D6BAD" w:rsidRDefault="002D6BAD" w:rsidP="00F84673">
      <w:r>
        <w:rPr>
          <w:rFonts w:hint="eastAsia"/>
        </w:rPr>
        <w:t>3. What will you need to do for the study</w:t>
      </w:r>
    </w:p>
    <w:p w14:paraId="40ECA7B1" w14:textId="77777777" w:rsidR="002D6BAD" w:rsidRDefault="002D6BAD" w:rsidP="00F84673">
      <w:r>
        <w:rPr>
          <w:rFonts w:hint="eastAsia"/>
        </w:rPr>
        <w:t xml:space="preserve">3.1 Before you and your baby are eligible to participate in the study, researcher will </w:t>
      </w:r>
      <w:r>
        <w:t>review</w:t>
      </w:r>
      <w:r>
        <w:rPr>
          <w:rFonts w:hint="eastAsia"/>
        </w:rPr>
        <w:t xml:space="preserve"> the medical records and assess the premature infant. If you and your baby are eligible, you may </w:t>
      </w:r>
      <w:r>
        <w:t xml:space="preserve">involve in the study </w:t>
      </w:r>
      <w:r w:rsidR="00E32FBB">
        <w:t>voluntarily</w:t>
      </w:r>
      <w:r>
        <w:t xml:space="preserve"> and</w:t>
      </w:r>
      <w:r w:rsidR="00E32FBB">
        <w:rPr>
          <w:rFonts w:hint="eastAsia"/>
        </w:rPr>
        <w:t xml:space="preserve"> sign the informed consent. If you reject to participate, we will offer routine treatment for you and your baby</w:t>
      </w:r>
      <w:r w:rsidR="00E32FBB">
        <w:t xml:space="preserve">. </w:t>
      </w:r>
    </w:p>
    <w:p w14:paraId="1A15F939" w14:textId="77777777" w:rsidR="00A10903" w:rsidRDefault="00A10903" w:rsidP="00F84673"/>
    <w:p w14:paraId="51EA0F8F" w14:textId="03AA323D" w:rsidR="00E32FBB" w:rsidRPr="00A10903" w:rsidRDefault="00E32FBB" w:rsidP="00F84673">
      <w:pPr>
        <w:rPr>
          <w:color w:val="000000" w:themeColor="text1"/>
        </w:rPr>
      </w:pPr>
      <w:r w:rsidRPr="00A10903">
        <w:rPr>
          <w:rFonts w:hint="eastAsia"/>
          <w:color w:val="000000" w:themeColor="text1"/>
        </w:rPr>
        <w:t xml:space="preserve">3.2 </w:t>
      </w:r>
      <w:r w:rsidR="001C2B9B" w:rsidRPr="00A10903">
        <w:rPr>
          <w:rFonts w:hint="eastAsia"/>
          <w:color w:val="000000" w:themeColor="text1"/>
        </w:rPr>
        <w:t>If you decide to participate in t</w:t>
      </w:r>
      <w:r w:rsidR="00DB002F" w:rsidRPr="00A10903">
        <w:rPr>
          <w:rFonts w:hint="eastAsia"/>
          <w:color w:val="000000" w:themeColor="text1"/>
        </w:rPr>
        <w:t>he study, the procedures are</w:t>
      </w:r>
      <w:r w:rsidR="000A382E" w:rsidRPr="00A10903">
        <w:rPr>
          <w:rFonts w:hint="eastAsia"/>
          <w:color w:val="000000" w:themeColor="text1"/>
        </w:rPr>
        <w:t xml:space="preserve"> as follows: </w:t>
      </w:r>
    </w:p>
    <w:p w14:paraId="24A04A38" w14:textId="2C2F7925" w:rsidR="00D2546F" w:rsidRDefault="004A567C" w:rsidP="00F84673">
      <w:r>
        <w:rPr>
          <w:rFonts w:hint="eastAsia"/>
        </w:rPr>
        <w:t xml:space="preserve">  </w:t>
      </w:r>
      <w:r w:rsidR="00D001BA">
        <w:rPr>
          <w:rFonts w:hint="eastAsia"/>
        </w:rPr>
        <w:t xml:space="preserve">If you are in the intervention group, </w:t>
      </w:r>
      <w:r w:rsidR="00897678">
        <w:rPr>
          <w:rFonts w:hint="eastAsia"/>
        </w:rPr>
        <w:t>you need to provide SSC for your baby at least 1 hour every day as soon as your baby is clinically stable, lasting for 14 days or longer while your baby is hospitalized.</w:t>
      </w:r>
      <w:r w:rsidR="00413159">
        <w:rPr>
          <w:rFonts w:hint="eastAsia"/>
        </w:rPr>
        <w:t xml:space="preserve"> During </w:t>
      </w:r>
      <w:r w:rsidR="00413159">
        <w:t>hospitalization</w:t>
      </w:r>
      <w:r w:rsidR="00413159">
        <w:rPr>
          <w:rFonts w:hint="eastAsia"/>
        </w:rPr>
        <w:t xml:space="preserve">, </w:t>
      </w:r>
      <w:r w:rsidR="000D1DCE">
        <w:rPr>
          <w:rFonts w:hint="eastAsia"/>
        </w:rPr>
        <w:t>we will collect infant</w:t>
      </w:r>
      <w:r w:rsidR="000D1DCE">
        <w:t>’</w:t>
      </w:r>
      <w:r w:rsidR="00D2546F">
        <w:rPr>
          <w:rFonts w:hint="eastAsia"/>
        </w:rPr>
        <w:t>s</w:t>
      </w:r>
      <w:r w:rsidR="000D1DCE">
        <w:rPr>
          <w:rFonts w:hint="eastAsia"/>
        </w:rPr>
        <w:t xml:space="preserve"> data </w:t>
      </w:r>
      <w:r w:rsidR="00D2546F">
        <w:rPr>
          <w:rFonts w:hint="eastAsia"/>
        </w:rPr>
        <w:t xml:space="preserve">including: </w:t>
      </w:r>
    </w:p>
    <w:p w14:paraId="65A9D1B2" w14:textId="20D7062D" w:rsidR="00D2546F" w:rsidRDefault="00D2546F" w:rsidP="00F84673">
      <w:r>
        <w:rPr>
          <w:rFonts w:hint="eastAsia"/>
        </w:rPr>
        <w:t>a) general information (vital signs, weight, head circumference, et al</w:t>
      </w:r>
      <w:r w:rsidR="00AE59B9">
        <w:rPr>
          <w:rFonts w:hint="eastAsia"/>
        </w:rPr>
        <w:t>).</w:t>
      </w:r>
      <w:r>
        <w:rPr>
          <w:rFonts w:hint="eastAsia"/>
        </w:rPr>
        <w:t xml:space="preserve"> </w:t>
      </w:r>
    </w:p>
    <w:p w14:paraId="7940D3AB" w14:textId="4E2DCBF7" w:rsidR="00D2546F" w:rsidRDefault="00D2546F" w:rsidP="00F84673">
      <w:r>
        <w:rPr>
          <w:rFonts w:hint="eastAsia"/>
        </w:rPr>
        <w:t xml:space="preserve">b) a </w:t>
      </w:r>
      <w:r>
        <w:t>video</w:t>
      </w:r>
      <w:r>
        <w:rPr>
          <w:rFonts w:hint="eastAsia"/>
        </w:rPr>
        <w:t xml:space="preserve"> of routine heel stick, </w:t>
      </w:r>
      <w:r>
        <w:t>analyzed</w:t>
      </w:r>
      <w:r>
        <w:rPr>
          <w:rFonts w:hint="eastAsia"/>
        </w:rPr>
        <w:t xml:space="preserve"> for infant</w:t>
      </w:r>
      <w:r>
        <w:t>’</w:t>
      </w:r>
      <w:r>
        <w:rPr>
          <w:rFonts w:hint="eastAsia"/>
        </w:rPr>
        <w:t>s physiological and behavioral reactions, and salivary sampl</w:t>
      </w:r>
      <w:r w:rsidR="00AE59B9">
        <w:rPr>
          <w:rFonts w:hint="eastAsia"/>
        </w:rPr>
        <w:t>es measured for cortisol levels.</w:t>
      </w:r>
    </w:p>
    <w:p w14:paraId="2DB80623" w14:textId="462C1275" w:rsidR="00AE59B9" w:rsidRDefault="00D2546F" w:rsidP="00F84673">
      <w:pPr>
        <w:rPr>
          <w:color w:val="000000" w:themeColor="text1"/>
        </w:rPr>
      </w:pPr>
      <w:r>
        <w:rPr>
          <w:rFonts w:hint="eastAsia"/>
        </w:rPr>
        <w:t xml:space="preserve">c) observation of state behaviors </w:t>
      </w:r>
      <w:r>
        <w:t>measured</w:t>
      </w:r>
      <w:r>
        <w:rPr>
          <w:rFonts w:hint="eastAsia"/>
        </w:rPr>
        <w:t xml:space="preserve"> by </w:t>
      </w:r>
      <w:bookmarkStart w:id="6" w:name="OLE_LINK1"/>
      <w:bookmarkStart w:id="7" w:name="OLE_LINK2"/>
      <w:bookmarkStart w:id="8" w:name="OLE_LINK56"/>
      <w:bookmarkStart w:id="9" w:name="OLE_LINK57"/>
      <w:r w:rsidR="00AE59B9" w:rsidRPr="00C3379F">
        <w:rPr>
          <w:rFonts w:hint="eastAsia"/>
          <w:color w:val="000000" w:themeColor="text1"/>
        </w:rPr>
        <w:t>Neonatal Behavioral Assessment Scale</w:t>
      </w:r>
      <w:bookmarkEnd w:id="6"/>
      <w:bookmarkEnd w:id="7"/>
      <w:r w:rsidR="00AE59B9" w:rsidRPr="00C3379F">
        <w:rPr>
          <w:rFonts w:hint="eastAsia"/>
          <w:color w:val="000000" w:themeColor="text1"/>
        </w:rPr>
        <w:t xml:space="preserve"> (NBAS)</w:t>
      </w:r>
      <w:bookmarkEnd w:id="8"/>
      <w:bookmarkEnd w:id="9"/>
      <w:r w:rsidR="00AE59B9">
        <w:rPr>
          <w:rFonts w:hint="eastAsia"/>
          <w:color w:val="000000" w:themeColor="text1"/>
        </w:rPr>
        <w:t xml:space="preserve"> at 37 weeks of corrected age or before hospital discharge.</w:t>
      </w:r>
    </w:p>
    <w:p w14:paraId="5EE747B0" w14:textId="3E7ADF43" w:rsidR="00E32FBB" w:rsidRDefault="00AE59B9" w:rsidP="00F84673">
      <w:r>
        <w:rPr>
          <w:rFonts w:hint="eastAsia"/>
        </w:rPr>
        <w:t xml:space="preserve">  A</w:t>
      </w:r>
      <w:r w:rsidR="00897678">
        <w:rPr>
          <w:rFonts w:hint="eastAsia"/>
        </w:rPr>
        <w:t xml:space="preserve">fter the </w:t>
      </w:r>
      <w:r w:rsidR="00F75396">
        <w:rPr>
          <w:rFonts w:hint="eastAsia"/>
        </w:rPr>
        <w:t>baby is discharged, you need to</w:t>
      </w:r>
      <w:r w:rsidR="0017475E">
        <w:rPr>
          <w:rFonts w:hint="eastAsia"/>
        </w:rPr>
        <w:t xml:space="preserve"> take your baby to follow</w:t>
      </w:r>
      <w:r w:rsidR="00072457">
        <w:t>–</w:t>
      </w:r>
      <w:r w:rsidR="0017475E">
        <w:rPr>
          <w:rFonts w:hint="eastAsia"/>
        </w:rPr>
        <w:t>up visit at 40 week</w:t>
      </w:r>
      <w:r>
        <w:rPr>
          <w:rFonts w:hint="eastAsia"/>
        </w:rPr>
        <w:t>s of corrected age.</w:t>
      </w:r>
      <w:r w:rsidR="00135F0E">
        <w:rPr>
          <w:rFonts w:hint="eastAsia"/>
        </w:rPr>
        <w:t xml:space="preserve"> Infant will be assessed by neuroimaging and </w:t>
      </w:r>
      <w:r w:rsidR="00135F0E" w:rsidRPr="00135F0E">
        <w:t>Infant Neurological International Battery (INFANIB)</w:t>
      </w:r>
    </w:p>
    <w:p w14:paraId="224FB333" w14:textId="7C5381ED" w:rsidR="00AE59B9" w:rsidRDefault="00AE59B9" w:rsidP="00F84673">
      <w:r>
        <w:rPr>
          <w:rFonts w:hint="eastAsia"/>
        </w:rPr>
        <w:t xml:space="preserve">  Father needs to complete the </w:t>
      </w:r>
      <w:r w:rsidRPr="00AE59B9">
        <w:t>State</w:t>
      </w:r>
      <w:r w:rsidR="00072457">
        <w:t>–</w:t>
      </w:r>
      <w:r w:rsidRPr="00AE59B9">
        <w:t>Trait Anxiety Inventory</w:t>
      </w:r>
      <w:r>
        <w:rPr>
          <w:rFonts w:hint="eastAsia"/>
        </w:rPr>
        <w:t xml:space="preserve"> at the time when infant is admitted when infant is discharged. </w:t>
      </w:r>
      <w:r w:rsidR="00135F0E">
        <w:rPr>
          <w:rFonts w:hint="eastAsia"/>
        </w:rPr>
        <w:t>After 4 and 6 months infant</w:t>
      </w:r>
      <w:r w:rsidR="00135F0E">
        <w:t>’</w:t>
      </w:r>
      <w:r w:rsidR="00135F0E">
        <w:rPr>
          <w:rFonts w:hint="eastAsia"/>
        </w:rPr>
        <w:t>s discharge, father need to complete the Paternal Postnatal Attachment Scale.</w:t>
      </w:r>
    </w:p>
    <w:p w14:paraId="268D42D8" w14:textId="77777777" w:rsidR="003E5351" w:rsidRDefault="003E5351" w:rsidP="00F84673"/>
    <w:p w14:paraId="686BC7C3" w14:textId="77777777" w:rsidR="003E5351" w:rsidRDefault="003E5351" w:rsidP="00F84673">
      <w:r>
        <w:rPr>
          <w:rFonts w:hint="eastAsia"/>
        </w:rPr>
        <w:t>4. Benefits from the study</w:t>
      </w:r>
    </w:p>
    <w:p w14:paraId="59D4FFB3" w14:textId="202BAB0F" w:rsidR="00AE5C57" w:rsidRDefault="00AE5C57" w:rsidP="00AE5C57">
      <w:r>
        <w:rPr>
          <w:rFonts w:hint="eastAsia"/>
        </w:rPr>
        <w:t xml:space="preserve">  For the infant: SSC can maintain physiological stability, decrease pain response and lower cortisol level, regulate sleep patterns, decrease mortality and morbidity. Although it is unclear whether SSC has long lasting effects on preterm infant as regard to neurodevelopmental outcomes, </w:t>
      </w:r>
      <w:r w:rsidR="00821777">
        <w:rPr>
          <w:rFonts w:hint="eastAsia"/>
        </w:rPr>
        <w:t xml:space="preserve">studies show that </w:t>
      </w:r>
      <w:r w:rsidR="00A734E1">
        <w:rPr>
          <w:rFonts w:hint="eastAsia"/>
        </w:rPr>
        <w:t>k</w:t>
      </w:r>
      <w:r w:rsidR="00821777">
        <w:rPr>
          <w:rFonts w:hint="eastAsia"/>
        </w:rPr>
        <w:t xml:space="preserve">angaroo </w:t>
      </w:r>
      <w:r w:rsidR="00A734E1">
        <w:rPr>
          <w:rFonts w:hint="eastAsia"/>
        </w:rPr>
        <w:t>c</w:t>
      </w:r>
      <w:r w:rsidR="00821777">
        <w:rPr>
          <w:rFonts w:hint="eastAsia"/>
        </w:rPr>
        <w:t>are</w:t>
      </w:r>
      <w:r>
        <w:rPr>
          <w:rFonts w:hint="eastAsia"/>
        </w:rPr>
        <w:t xml:space="preserve"> </w:t>
      </w:r>
      <w:r w:rsidR="00A734E1">
        <w:rPr>
          <w:rFonts w:hint="eastAsia"/>
        </w:rPr>
        <w:t>might</w:t>
      </w:r>
      <w:r>
        <w:rPr>
          <w:rFonts w:hint="eastAsia"/>
        </w:rPr>
        <w:t xml:space="preserve"> have a direct impact on infant neurophysiological organization and early SSC plays an important role in the maturation of the autonomic and circadian systems in preterm infants.</w:t>
      </w:r>
      <w:r w:rsidRPr="00AE5C57">
        <w:rPr>
          <w:rFonts w:hint="eastAsia"/>
        </w:rPr>
        <w:t xml:space="preserve"> </w:t>
      </w:r>
      <w:r>
        <w:rPr>
          <w:rFonts w:hint="eastAsia"/>
        </w:rPr>
        <w:t>Long</w:t>
      </w:r>
      <w:r w:rsidR="00821777">
        <w:t>–</w:t>
      </w:r>
      <w:r>
        <w:rPr>
          <w:rFonts w:hint="eastAsia"/>
        </w:rPr>
        <w:t>term follow</w:t>
      </w:r>
      <w:bookmarkStart w:id="10" w:name="OLE_LINK63"/>
      <w:bookmarkStart w:id="11" w:name="OLE_LINK64"/>
      <w:r w:rsidR="00072457">
        <w:t>–</w:t>
      </w:r>
      <w:bookmarkEnd w:id="10"/>
      <w:bookmarkEnd w:id="11"/>
      <w:r>
        <w:rPr>
          <w:rFonts w:hint="eastAsia"/>
        </w:rPr>
        <w:t xml:space="preserve">up studies explore that </w:t>
      </w:r>
      <w:r w:rsidR="00A734E1">
        <w:rPr>
          <w:rFonts w:hint="eastAsia"/>
        </w:rPr>
        <w:t>kangaroo care</w:t>
      </w:r>
      <w:r>
        <w:rPr>
          <w:rFonts w:hint="eastAsia"/>
        </w:rPr>
        <w:t xml:space="preserve"> preterm infants show attenuated stress response, have organized sleep and better cognitive control, maintain long</w:t>
      </w:r>
      <w:r w:rsidR="00072457">
        <w:t>–</w:t>
      </w:r>
      <w:r>
        <w:rPr>
          <w:rFonts w:hint="eastAsia"/>
        </w:rPr>
        <w:t>lasting social and behavioral protective effects even after 10 and 20 years.</w:t>
      </w:r>
    </w:p>
    <w:p w14:paraId="144A2A85" w14:textId="57314D64" w:rsidR="003E5351" w:rsidRDefault="00341309" w:rsidP="00F84673">
      <w:r>
        <w:rPr>
          <w:rFonts w:hint="eastAsia"/>
        </w:rPr>
        <w:t xml:space="preserve">  For the father: feel grateful, in needed and feel more included which facilitate them attain paternal role and achieve more equal parenthood. Willing to involve in baby care which on the one hand, establish bonding attachment relationship with infant and on the other hand, help create a more stimulating and harmony context and better family environment where it is beneficial for infant development.</w:t>
      </w:r>
    </w:p>
    <w:p w14:paraId="1972CCEC" w14:textId="79B42D16" w:rsidR="00341309" w:rsidRDefault="00341309" w:rsidP="00F84673">
      <w:r>
        <w:rPr>
          <w:rFonts w:hint="eastAsia"/>
        </w:rPr>
        <w:t xml:space="preserve">  Despite evidence has shown that SSC is beneficial for preterm infants, this </w:t>
      </w:r>
      <w:r w:rsidR="00A10903">
        <w:t>cannot</w:t>
      </w:r>
      <w:r>
        <w:rPr>
          <w:rFonts w:hint="eastAsia"/>
        </w:rPr>
        <w:t xml:space="preserve"> guarantee effective to you and your baby. Besides, SSC is not the only intervention for you and your baby. You can discuss with the medical professionals and researchers for an alternative intervention. </w:t>
      </w:r>
    </w:p>
    <w:p w14:paraId="0086FCBB" w14:textId="77777777" w:rsidR="00341309" w:rsidRDefault="00341309" w:rsidP="00F84673"/>
    <w:p w14:paraId="559A415D" w14:textId="00C36183" w:rsidR="00341309" w:rsidRDefault="00341309" w:rsidP="00F84673">
      <w:r>
        <w:rPr>
          <w:rFonts w:hint="eastAsia"/>
        </w:rPr>
        <w:t xml:space="preserve">5. </w:t>
      </w:r>
      <w:r w:rsidR="002D6E7C">
        <w:rPr>
          <w:rFonts w:hint="eastAsia"/>
        </w:rPr>
        <w:t>Possible r</w:t>
      </w:r>
      <w:r>
        <w:rPr>
          <w:rFonts w:hint="eastAsia"/>
        </w:rPr>
        <w:t>isks, side</w:t>
      </w:r>
      <w:r w:rsidR="00072457">
        <w:t>–</w:t>
      </w:r>
      <w:r w:rsidR="00FB718E">
        <w:rPr>
          <w:rFonts w:hint="eastAsia"/>
        </w:rPr>
        <w:t xml:space="preserve">effects, discomforts and </w:t>
      </w:r>
      <w:r w:rsidR="00FB718E">
        <w:t>inconvenience</w:t>
      </w:r>
      <w:r w:rsidR="00FB718E">
        <w:rPr>
          <w:rFonts w:hint="eastAsia"/>
        </w:rPr>
        <w:t xml:space="preserve"> from the study</w:t>
      </w:r>
    </w:p>
    <w:p w14:paraId="127A526F" w14:textId="768AC936" w:rsidR="002D6E7C" w:rsidRDefault="002D6E7C" w:rsidP="00F84673">
      <w:pPr>
        <w:rPr>
          <w:color w:val="000000" w:themeColor="text1"/>
        </w:rPr>
      </w:pPr>
      <w:r>
        <w:rPr>
          <w:rFonts w:hint="eastAsia"/>
        </w:rPr>
        <w:t xml:space="preserve">  This study will be implemented under thoroughly assessment and close monitoring by the medical staff. Although negative effects are rare, there are chances that infants may have </w:t>
      </w:r>
      <w:r>
        <w:rPr>
          <w:rFonts w:hint="eastAsia"/>
          <w:color w:val="000000" w:themeColor="text1"/>
        </w:rPr>
        <w:t xml:space="preserve">hypothermia, hypoglycemia or suffer from physiological </w:t>
      </w:r>
      <w:r>
        <w:rPr>
          <w:color w:val="000000" w:themeColor="text1"/>
        </w:rPr>
        <w:t>instability</w:t>
      </w:r>
      <w:r>
        <w:rPr>
          <w:rFonts w:hint="eastAsia"/>
          <w:color w:val="000000" w:themeColor="text1"/>
        </w:rPr>
        <w:t xml:space="preserve"> during SSC. Once negative effects happen, SSC will be discontinued and infants will be re</w:t>
      </w:r>
      <w:r w:rsidR="00072457">
        <w:rPr>
          <w:color w:val="000000" w:themeColor="text1"/>
        </w:rPr>
        <w:t>–</w:t>
      </w:r>
      <w:r>
        <w:rPr>
          <w:rFonts w:hint="eastAsia"/>
          <w:color w:val="000000" w:themeColor="text1"/>
        </w:rPr>
        <w:t>assessed by medical staff.</w:t>
      </w:r>
    </w:p>
    <w:p w14:paraId="4ECF0417" w14:textId="77777777" w:rsidR="002D6E7C" w:rsidRDefault="002D6E7C" w:rsidP="00F84673">
      <w:pPr>
        <w:rPr>
          <w:color w:val="000000" w:themeColor="text1"/>
        </w:rPr>
      </w:pPr>
    </w:p>
    <w:p w14:paraId="645DA40A" w14:textId="77777777" w:rsidR="002D6E7C" w:rsidRDefault="002D6E7C" w:rsidP="00F84673">
      <w:pPr>
        <w:rPr>
          <w:color w:val="000000" w:themeColor="text1"/>
        </w:rPr>
      </w:pPr>
      <w:r>
        <w:rPr>
          <w:rFonts w:hint="eastAsia"/>
          <w:color w:val="000000" w:themeColor="text1"/>
        </w:rPr>
        <w:t>6. Related expenses</w:t>
      </w:r>
    </w:p>
    <w:p w14:paraId="7623AB36" w14:textId="20A26A89" w:rsidR="00FB718E" w:rsidRDefault="002D6E7C" w:rsidP="00F84673">
      <w:pPr>
        <w:rPr>
          <w:color w:val="000000" w:themeColor="text1"/>
        </w:rPr>
      </w:pPr>
      <w:r>
        <w:rPr>
          <w:rFonts w:hint="eastAsia"/>
          <w:color w:val="000000" w:themeColor="text1"/>
        </w:rPr>
        <w:t xml:space="preserve">  Related expenses for SSC are needed</w:t>
      </w:r>
      <w:r w:rsidR="002020F8">
        <w:rPr>
          <w:rFonts w:hint="eastAsia"/>
          <w:color w:val="000000" w:themeColor="text1"/>
        </w:rPr>
        <w:t xml:space="preserve"> according to </w:t>
      </w:r>
      <w:r w:rsidR="002020F8">
        <w:rPr>
          <w:color w:val="000000" w:themeColor="text1"/>
        </w:rPr>
        <w:t>hospital</w:t>
      </w:r>
      <w:r w:rsidR="002020F8">
        <w:rPr>
          <w:rFonts w:hint="eastAsia"/>
          <w:color w:val="000000" w:themeColor="text1"/>
        </w:rPr>
        <w:t xml:space="preserve"> policy</w:t>
      </w:r>
      <w:r>
        <w:rPr>
          <w:rFonts w:hint="eastAsia"/>
          <w:color w:val="000000" w:themeColor="text1"/>
        </w:rPr>
        <w:t xml:space="preserve"> if you </w:t>
      </w:r>
      <w:r w:rsidR="002020F8">
        <w:rPr>
          <w:rFonts w:hint="eastAsia"/>
          <w:color w:val="000000" w:themeColor="text1"/>
        </w:rPr>
        <w:t xml:space="preserve">decided to participate in the study. </w:t>
      </w:r>
      <w:r>
        <w:rPr>
          <w:rFonts w:hint="eastAsia"/>
          <w:color w:val="000000" w:themeColor="text1"/>
        </w:rPr>
        <w:t xml:space="preserve"> </w:t>
      </w:r>
    </w:p>
    <w:p w14:paraId="11DDDDFE" w14:textId="77777777" w:rsidR="002020F8" w:rsidRDefault="002020F8" w:rsidP="00F84673">
      <w:pPr>
        <w:rPr>
          <w:color w:val="000000" w:themeColor="text1"/>
        </w:rPr>
      </w:pPr>
    </w:p>
    <w:p w14:paraId="079A130C" w14:textId="6D6FCC61" w:rsidR="002020F8" w:rsidRDefault="002020F8" w:rsidP="00F84673">
      <w:pPr>
        <w:rPr>
          <w:color w:val="000000" w:themeColor="text1"/>
        </w:rPr>
      </w:pPr>
      <w:r>
        <w:rPr>
          <w:rFonts w:hint="eastAsia"/>
          <w:color w:val="000000" w:themeColor="text1"/>
        </w:rPr>
        <w:t>7. Personal information confidentiality</w:t>
      </w:r>
    </w:p>
    <w:p w14:paraId="00939CD1" w14:textId="536ABC61" w:rsidR="002020F8" w:rsidRDefault="002020F8" w:rsidP="002020F8">
      <w:r>
        <w:rPr>
          <w:rFonts w:hint="eastAsia"/>
        </w:rPr>
        <w:t xml:space="preserve">  </w:t>
      </w:r>
      <w:r>
        <w:t xml:space="preserve">You and your infant medical records (medical records, laboratory research /CRF etc.) will be kept intact. The researchers, ethics committee and drug supervision and management departments will be allowed access to your medical records. Any of the results from this study for public report will not disclose your personal identity. </w:t>
      </w:r>
      <w:r w:rsidR="003523C8">
        <w:rPr>
          <w:rFonts w:hint="eastAsia"/>
        </w:rPr>
        <w:t>We will</w:t>
      </w:r>
      <w:r>
        <w:t xml:space="preserve"> make every effort to protect your personal medical information privacy</w:t>
      </w:r>
      <w:r w:rsidR="003523C8">
        <w:rPr>
          <w:rFonts w:hint="eastAsia"/>
        </w:rPr>
        <w:t xml:space="preserve"> within the law</w:t>
      </w:r>
      <w:r>
        <w:t>.</w:t>
      </w:r>
    </w:p>
    <w:p w14:paraId="39F3ADA8" w14:textId="03A191E4" w:rsidR="002020F8" w:rsidRDefault="003523C8" w:rsidP="002020F8">
      <w:r>
        <w:rPr>
          <w:rFonts w:hint="eastAsia"/>
        </w:rPr>
        <w:t xml:space="preserve">  </w:t>
      </w:r>
      <w:r w:rsidR="002020F8">
        <w:t>In accordance with the ethics of medical research, the test data will be available</w:t>
      </w:r>
      <w:r>
        <w:t xml:space="preserve"> for public inquiry and sharing except</w:t>
      </w:r>
      <w:r>
        <w:rPr>
          <w:rFonts w:hint="eastAsia"/>
        </w:rPr>
        <w:t xml:space="preserve"> for</w:t>
      </w:r>
      <w:r>
        <w:t xml:space="preserve"> personal information.</w:t>
      </w:r>
      <w:r w:rsidR="002020F8">
        <w:t xml:space="preserve"> </w:t>
      </w:r>
      <w:r>
        <w:rPr>
          <w:rFonts w:hint="eastAsia"/>
        </w:rPr>
        <w:t>Q</w:t>
      </w:r>
      <w:r w:rsidR="002020F8">
        <w:t>uery and sharing will be limited to electronic database based on network,</w:t>
      </w:r>
      <w:r>
        <w:rPr>
          <w:rFonts w:hint="eastAsia"/>
        </w:rPr>
        <w:t xml:space="preserve"> which</w:t>
      </w:r>
      <w:r w:rsidR="002020F8">
        <w:t xml:space="preserve"> guarantee </w:t>
      </w:r>
      <w:r>
        <w:rPr>
          <w:rFonts w:hint="eastAsia"/>
        </w:rPr>
        <w:t>not</w:t>
      </w:r>
      <w:r w:rsidR="002020F8">
        <w:t xml:space="preserve"> any personal information</w:t>
      </w:r>
      <w:r>
        <w:rPr>
          <w:rFonts w:hint="eastAsia"/>
        </w:rPr>
        <w:t xml:space="preserve"> is disclosed</w:t>
      </w:r>
      <w:r w:rsidR="002020F8">
        <w:t>.</w:t>
      </w:r>
    </w:p>
    <w:p w14:paraId="686681DC" w14:textId="77777777" w:rsidR="003523C8" w:rsidRDefault="003523C8" w:rsidP="002020F8"/>
    <w:p w14:paraId="3F90D14E" w14:textId="7E7715F3" w:rsidR="003523C8" w:rsidRDefault="003523C8" w:rsidP="002020F8">
      <w:r>
        <w:rPr>
          <w:rFonts w:hint="eastAsia"/>
        </w:rPr>
        <w:t xml:space="preserve">8. </w:t>
      </w:r>
      <w:r w:rsidR="00462255">
        <w:rPr>
          <w:rFonts w:hint="eastAsia"/>
        </w:rPr>
        <w:t>Access for more information</w:t>
      </w:r>
    </w:p>
    <w:p w14:paraId="52050DCB" w14:textId="2E21DB78" w:rsidR="00462255" w:rsidRDefault="00462255" w:rsidP="00462255">
      <w:r>
        <w:rPr>
          <w:rFonts w:hint="eastAsia"/>
        </w:rPr>
        <w:t xml:space="preserve">  </w:t>
      </w:r>
      <w:r>
        <w:t xml:space="preserve">You can ask any questions about the study at any time, and </w:t>
      </w:r>
      <w:r>
        <w:rPr>
          <w:rFonts w:hint="eastAsia"/>
        </w:rPr>
        <w:t>obtain</w:t>
      </w:r>
      <w:r>
        <w:t xml:space="preserve"> corresponding reply.</w:t>
      </w:r>
    </w:p>
    <w:p w14:paraId="429F907E" w14:textId="1C1F71F2" w:rsidR="00462255" w:rsidRDefault="00462255" w:rsidP="00462255">
      <w:r>
        <w:rPr>
          <w:rFonts w:hint="eastAsia"/>
        </w:rPr>
        <w:t xml:space="preserve">  </w:t>
      </w:r>
      <w:r>
        <w:t>If there is any important new information in the course of the study,</w:t>
      </w:r>
      <w:r>
        <w:rPr>
          <w:rFonts w:hint="eastAsia"/>
        </w:rPr>
        <w:t xml:space="preserve"> which</w:t>
      </w:r>
      <w:r>
        <w:t xml:space="preserve"> may affect your willingness to continue to participate in the study, </w:t>
      </w:r>
      <w:r>
        <w:rPr>
          <w:rFonts w:hint="eastAsia"/>
        </w:rPr>
        <w:t>researcher</w:t>
      </w:r>
      <w:r>
        <w:t xml:space="preserve"> will inform you.</w:t>
      </w:r>
    </w:p>
    <w:p w14:paraId="63ED5CB7" w14:textId="77777777" w:rsidR="00462255" w:rsidRDefault="00462255" w:rsidP="00462255"/>
    <w:p w14:paraId="240AB552" w14:textId="1999186F" w:rsidR="00462255" w:rsidRDefault="00462255" w:rsidP="00462255">
      <w:r>
        <w:rPr>
          <w:rFonts w:hint="eastAsia"/>
        </w:rPr>
        <w:t>9. Participate in or withdraw from the study</w:t>
      </w:r>
    </w:p>
    <w:p w14:paraId="7B8D0E70" w14:textId="2344F572" w:rsidR="002020F8" w:rsidRDefault="00462255" w:rsidP="00F84673">
      <w:r>
        <w:rPr>
          <w:rFonts w:hint="eastAsia"/>
        </w:rPr>
        <w:t xml:space="preserve">  Decision is made completely </w:t>
      </w:r>
      <w:r>
        <w:t>voluntarily</w:t>
      </w:r>
      <w:r>
        <w:rPr>
          <w:rFonts w:hint="eastAsia"/>
        </w:rPr>
        <w:t xml:space="preserve">. You can reject to participate in the study or withdraw from the study at any time which will not affect the relationship between you and medical staff, </w:t>
      </w:r>
      <w:r w:rsidR="00271399">
        <w:rPr>
          <w:rFonts w:hint="eastAsia"/>
        </w:rPr>
        <w:t>and</w:t>
      </w:r>
      <w:r>
        <w:rPr>
          <w:rFonts w:hint="eastAsia"/>
        </w:rPr>
        <w:t xml:space="preserve"> no harm</w:t>
      </w:r>
      <w:r w:rsidR="0029632E">
        <w:rPr>
          <w:rFonts w:hint="eastAsia"/>
        </w:rPr>
        <w:t xml:space="preserve"> will be done</w:t>
      </w:r>
      <w:r>
        <w:rPr>
          <w:rFonts w:hint="eastAsia"/>
        </w:rPr>
        <w:t xml:space="preserve"> to you and your infan</w:t>
      </w:r>
      <w:r>
        <w:t>t’</w:t>
      </w:r>
      <w:r>
        <w:rPr>
          <w:rFonts w:hint="eastAsia"/>
        </w:rPr>
        <w:t xml:space="preserve">s treatment or other benefits. </w:t>
      </w:r>
    </w:p>
    <w:p w14:paraId="101DC773" w14:textId="2FC9E972" w:rsidR="00271399" w:rsidRDefault="00271399" w:rsidP="00F84673">
      <w:r>
        <w:rPr>
          <w:rFonts w:hint="eastAsia"/>
        </w:rPr>
        <w:t xml:space="preserve">  Doctors or researcher may discontinue SSC</w:t>
      </w:r>
      <w:r w:rsidR="00EF590E">
        <w:rPr>
          <w:rFonts w:hint="eastAsia"/>
        </w:rPr>
        <w:t xml:space="preserve"> taking into </w:t>
      </w:r>
      <w:r w:rsidR="00EF590E">
        <w:t>consideration</w:t>
      </w:r>
      <w:r w:rsidR="00EF590E">
        <w:rPr>
          <w:rFonts w:hint="eastAsia"/>
        </w:rPr>
        <w:t xml:space="preserve"> of your </w:t>
      </w:r>
      <w:r w:rsidR="003C026E">
        <w:rPr>
          <w:rFonts w:hint="eastAsia"/>
        </w:rPr>
        <w:t xml:space="preserve">maximum benefit. </w:t>
      </w:r>
    </w:p>
    <w:p w14:paraId="337BCF3B" w14:textId="77777777" w:rsidR="003C026E" w:rsidRDefault="003C026E" w:rsidP="00F84673"/>
    <w:p w14:paraId="700D7A2D" w14:textId="50B8FF1B" w:rsidR="003C026E" w:rsidRDefault="003C026E" w:rsidP="00F84673">
      <w:r>
        <w:rPr>
          <w:rFonts w:hint="eastAsia"/>
        </w:rPr>
        <w:t>10. What do you need to do now?</w:t>
      </w:r>
    </w:p>
    <w:p w14:paraId="5015004A" w14:textId="1DBFEA29" w:rsidR="003C026E" w:rsidRDefault="003C026E" w:rsidP="00F84673">
      <w:r>
        <w:rPr>
          <w:rFonts w:hint="eastAsia"/>
        </w:rPr>
        <w:t xml:space="preserve">  Decision is made completely by yourself (and your family).</w:t>
      </w:r>
    </w:p>
    <w:p w14:paraId="346CCB95" w14:textId="0612BD15" w:rsidR="003C026E" w:rsidRDefault="003C026E" w:rsidP="00F84673">
      <w:r>
        <w:rPr>
          <w:rFonts w:hint="eastAsia"/>
        </w:rPr>
        <w:t xml:space="preserve">  Before making any decision, please ensure that you have enquired about related </w:t>
      </w:r>
      <w:r w:rsidR="008D1625">
        <w:rPr>
          <w:rFonts w:hint="eastAsia"/>
        </w:rPr>
        <w:t xml:space="preserve">questions. </w:t>
      </w:r>
    </w:p>
    <w:p w14:paraId="697253C7" w14:textId="77777777" w:rsidR="008D1625" w:rsidRDefault="008D1625" w:rsidP="00F84673">
      <w:r>
        <w:rPr>
          <w:rFonts w:hint="eastAsia"/>
        </w:rPr>
        <w:t xml:space="preserve">  Thank you for reading the above materials. If you decided to participate in the study, please let the researchers know who will arrange everything for you about the study. Please save this consent. </w:t>
      </w:r>
    </w:p>
    <w:p w14:paraId="7312783F" w14:textId="77777777" w:rsidR="008D1625" w:rsidRDefault="008D1625" w:rsidP="00F84673"/>
    <w:p w14:paraId="23741310" w14:textId="77777777" w:rsidR="009C7FCA" w:rsidRDefault="009C7FCA" w:rsidP="00F84673"/>
    <w:p w14:paraId="16924FF9" w14:textId="71591F68" w:rsidR="008D1625" w:rsidRPr="00371AD9" w:rsidRDefault="008D1625" w:rsidP="00072457">
      <w:pPr>
        <w:jc w:val="center"/>
        <w:outlineLvl w:val="0"/>
        <w:rPr>
          <w:b/>
        </w:rPr>
      </w:pPr>
      <w:r w:rsidRPr="00371AD9">
        <w:rPr>
          <w:rFonts w:hint="eastAsia"/>
          <w:b/>
        </w:rPr>
        <w:t>Informed Consent</w:t>
      </w:r>
      <w:r w:rsidRPr="00371AD9">
        <w:rPr>
          <w:rFonts w:hint="eastAsia"/>
          <w:b/>
        </w:rPr>
        <w:t>·</w:t>
      </w:r>
      <w:r w:rsidRPr="00371AD9">
        <w:rPr>
          <w:rFonts w:hint="eastAsia"/>
          <w:b/>
        </w:rPr>
        <w:t>Sign Page</w:t>
      </w:r>
    </w:p>
    <w:p w14:paraId="0316CA60" w14:textId="77777777" w:rsidR="008D1625" w:rsidRDefault="008D1625" w:rsidP="008D1625"/>
    <w:p w14:paraId="47B74C5B" w14:textId="139F55D6" w:rsidR="00B60BB7" w:rsidRDefault="00273972" w:rsidP="00B60BB7">
      <w:r>
        <w:rPr>
          <w:rFonts w:hint="eastAsia"/>
        </w:rPr>
        <w:t xml:space="preserve">  </w:t>
      </w:r>
      <w:r w:rsidR="00B60BB7">
        <w:rPr>
          <w:rFonts w:hint="eastAsia"/>
        </w:rPr>
        <w:t xml:space="preserve">Name of the project: </w:t>
      </w:r>
      <w:r w:rsidR="00B60BB7" w:rsidRPr="00767A1A">
        <w:t>Early Father</w:t>
      </w:r>
      <w:r w:rsidR="00072457">
        <w:t>–</w:t>
      </w:r>
      <w:r w:rsidR="00B60BB7" w:rsidRPr="00767A1A">
        <w:t>Infant Skin to Skin Contact and the impact on Neurodevelopment Outcomes of Late Preterm Infants in China</w:t>
      </w:r>
    </w:p>
    <w:p w14:paraId="2684DE6B" w14:textId="0771E6C6" w:rsidR="0017475E" w:rsidRDefault="0017475E" w:rsidP="00B60BB7">
      <w:pPr>
        <w:tabs>
          <w:tab w:val="left" w:pos="2638"/>
        </w:tabs>
      </w:pPr>
    </w:p>
    <w:p w14:paraId="37AEF280" w14:textId="407FE1EA" w:rsidR="00B60BB7" w:rsidRDefault="00273972" w:rsidP="00B60BB7">
      <w:pPr>
        <w:tabs>
          <w:tab w:val="left" w:pos="2638"/>
        </w:tabs>
      </w:pPr>
      <w:r>
        <w:rPr>
          <w:rFonts w:hint="eastAsia"/>
        </w:rPr>
        <w:t xml:space="preserve">  </w:t>
      </w:r>
      <w:r w:rsidR="000E5B61">
        <w:t xml:space="preserve">Project committed institution unit: </w:t>
      </w:r>
      <w:r w:rsidR="000E5B61" w:rsidRPr="002D6BAD">
        <w:t xml:space="preserve">Women's Hospital School </w:t>
      </w:r>
      <w:r w:rsidR="000E5B61">
        <w:t>o</w:t>
      </w:r>
      <w:r w:rsidR="000E5B61" w:rsidRPr="002D6BAD">
        <w:t>f Medicine Zhejiang University</w:t>
      </w:r>
    </w:p>
    <w:p w14:paraId="77198204" w14:textId="77777777" w:rsidR="000E5B61" w:rsidRDefault="000E5B61" w:rsidP="00B60BB7">
      <w:pPr>
        <w:tabs>
          <w:tab w:val="left" w:pos="2638"/>
        </w:tabs>
      </w:pPr>
    </w:p>
    <w:p w14:paraId="289DC2A6" w14:textId="1216D0AB" w:rsidR="000E5B61" w:rsidRDefault="006971B6" w:rsidP="00072457">
      <w:pPr>
        <w:tabs>
          <w:tab w:val="left" w:pos="2638"/>
        </w:tabs>
        <w:outlineLvl w:val="0"/>
      </w:pPr>
      <w:r>
        <w:t>Patient Statement</w:t>
      </w:r>
    </w:p>
    <w:p w14:paraId="529A114B" w14:textId="433F0FD4" w:rsidR="006971B6" w:rsidRDefault="006971B6" w:rsidP="006971B6">
      <w:pPr>
        <w:tabs>
          <w:tab w:val="left" w:pos="2638"/>
        </w:tabs>
      </w:pPr>
      <w:r>
        <w:t xml:space="preserve">  I have read and understood adequately the descriptions, which the doctor explained to me. I am aware of the possible risks and benefits from the study. I understand that it is voluntary to participate in the study. I am sure I have thought this through and knowing that: </w:t>
      </w:r>
    </w:p>
    <w:p w14:paraId="04837C2A" w14:textId="600F625D" w:rsidR="006971B6" w:rsidRDefault="006971B6" w:rsidP="006971B6">
      <w:pPr>
        <w:pStyle w:val="a3"/>
        <w:numPr>
          <w:ilvl w:val="0"/>
          <w:numId w:val="1"/>
        </w:numPr>
        <w:tabs>
          <w:tab w:val="left" w:pos="2638"/>
        </w:tabs>
        <w:ind w:firstLineChars="0"/>
      </w:pPr>
      <w:r>
        <w:t>I can enquiry for more information at any time.</w:t>
      </w:r>
    </w:p>
    <w:p w14:paraId="7C3A34FA" w14:textId="344615C3" w:rsidR="006971B6" w:rsidRDefault="006971B6" w:rsidP="006971B6">
      <w:pPr>
        <w:pStyle w:val="a3"/>
        <w:numPr>
          <w:ilvl w:val="0"/>
          <w:numId w:val="1"/>
        </w:numPr>
        <w:tabs>
          <w:tab w:val="left" w:pos="2638"/>
        </w:tabs>
        <w:ind w:firstLineChars="0"/>
      </w:pPr>
      <w:r>
        <w:t xml:space="preserve">I can withdraw from the study at any time without discrimination or revenge and my medical treatment and right will not be affected. </w:t>
      </w:r>
    </w:p>
    <w:p w14:paraId="3B1BCAF6" w14:textId="76036EBF" w:rsidR="006971B6" w:rsidRDefault="006971B6" w:rsidP="006971B6">
      <w:pPr>
        <w:tabs>
          <w:tab w:val="left" w:pos="2638"/>
        </w:tabs>
      </w:pPr>
      <w:r>
        <w:t xml:space="preserve">  </w:t>
      </w:r>
      <w:r w:rsidR="00803F7A">
        <w:t>I agree that ethics committee can access to my medical records.</w:t>
      </w:r>
    </w:p>
    <w:p w14:paraId="14E37B72" w14:textId="3710BEDC" w:rsidR="00803F7A" w:rsidRDefault="00803F7A" w:rsidP="006971B6">
      <w:pPr>
        <w:tabs>
          <w:tab w:val="left" w:pos="2638"/>
        </w:tabs>
      </w:pPr>
      <w:r>
        <w:t xml:space="preserve">  I </w:t>
      </w:r>
      <w:r w:rsidRPr="00803F7A">
        <w:t>will receive a signed and dated copy of the informed consent</w:t>
      </w:r>
      <w:r>
        <w:t>.</w:t>
      </w:r>
    </w:p>
    <w:p w14:paraId="75D2E7BA" w14:textId="5B573285" w:rsidR="00803F7A" w:rsidRDefault="00803F7A" w:rsidP="006971B6">
      <w:pPr>
        <w:tabs>
          <w:tab w:val="left" w:pos="2638"/>
        </w:tabs>
      </w:pPr>
      <w:r>
        <w:t xml:space="preserve">  Finally, I decide to participate in the study and promise that I follow the researchers’ orders as much as possible. </w:t>
      </w:r>
    </w:p>
    <w:p w14:paraId="79AC2011" w14:textId="77777777" w:rsidR="00803F7A" w:rsidRDefault="00803F7A" w:rsidP="006971B6">
      <w:pPr>
        <w:tabs>
          <w:tab w:val="left" w:pos="2638"/>
        </w:tabs>
      </w:pPr>
    </w:p>
    <w:p w14:paraId="3B3A0C62" w14:textId="1FC6CB66" w:rsidR="00803F7A" w:rsidRDefault="00803F7A" w:rsidP="00072457">
      <w:pPr>
        <w:tabs>
          <w:tab w:val="left" w:pos="2638"/>
        </w:tabs>
        <w:outlineLvl w:val="0"/>
      </w:pPr>
      <w:r>
        <w:t>Signature of patient:</w:t>
      </w:r>
      <w:r>
        <w:rPr>
          <w:rFonts w:hint="eastAsia"/>
        </w:rPr>
        <w:t xml:space="preserve"> __________________</w:t>
      </w:r>
    </w:p>
    <w:p w14:paraId="73F78C80" w14:textId="77777777" w:rsidR="00803F7A" w:rsidRDefault="00803F7A" w:rsidP="006971B6">
      <w:pPr>
        <w:tabs>
          <w:tab w:val="left" w:pos="2638"/>
        </w:tabs>
      </w:pPr>
    </w:p>
    <w:p w14:paraId="7E62E435" w14:textId="2875CFD6" w:rsidR="00803F7A" w:rsidRDefault="00803F7A" w:rsidP="00072457">
      <w:pPr>
        <w:tabs>
          <w:tab w:val="left" w:pos="2638"/>
        </w:tabs>
        <w:outlineLvl w:val="0"/>
      </w:pPr>
      <w:r>
        <w:rPr>
          <w:rFonts w:hint="eastAsia"/>
        </w:rPr>
        <w:t>Date of signing: _____________________</w:t>
      </w:r>
    </w:p>
    <w:p w14:paraId="68BADCC4" w14:textId="77777777" w:rsidR="00803F7A" w:rsidRDefault="00803F7A" w:rsidP="006971B6">
      <w:pPr>
        <w:tabs>
          <w:tab w:val="left" w:pos="2638"/>
        </w:tabs>
      </w:pPr>
    </w:p>
    <w:p w14:paraId="11C9FF7D" w14:textId="54BA4B06" w:rsidR="00803F7A" w:rsidRDefault="00803F7A" w:rsidP="00072457">
      <w:pPr>
        <w:tabs>
          <w:tab w:val="left" w:pos="2638"/>
        </w:tabs>
        <w:outlineLvl w:val="0"/>
      </w:pPr>
      <w:r>
        <w:rPr>
          <w:rFonts w:hint="eastAsia"/>
        </w:rPr>
        <w:t>Contact number: _____________________</w:t>
      </w:r>
    </w:p>
    <w:p w14:paraId="654F172C" w14:textId="77777777" w:rsidR="006971B6" w:rsidRDefault="006971B6" w:rsidP="006971B6">
      <w:pPr>
        <w:tabs>
          <w:tab w:val="left" w:pos="2638"/>
        </w:tabs>
      </w:pPr>
    </w:p>
    <w:p w14:paraId="347B1639" w14:textId="303AE0A3" w:rsidR="00C2604F" w:rsidRDefault="00C2604F" w:rsidP="00C2604F">
      <w:r>
        <w:rPr>
          <w:rFonts w:hint="eastAsia"/>
        </w:rPr>
        <w:t>Researcher</w:t>
      </w:r>
      <w:r>
        <w:t xml:space="preserve"> Declaration: I have fully explained the nature, risks and benefits of SSC to the above patient/relative/guardian, and answered their questions. To the best of my knowledge, the patient/relative/guardian has been informed adequately and has consented. The medical staff will do their utmost to perform emergency management for the patient if any above stated description occurs.   </w:t>
      </w:r>
    </w:p>
    <w:p w14:paraId="3837C450" w14:textId="77777777" w:rsidR="00C2604F" w:rsidRDefault="00C2604F" w:rsidP="00C2604F">
      <w:r>
        <w:rPr>
          <w:rFonts w:hint="eastAsia"/>
        </w:rPr>
        <w:t>Researcher</w:t>
      </w:r>
      <w:r>
        <w:t>’</w:t>
      </w:r>
      <w:r>
        <w:rPr>
          <w:rFonts w:hint="eastAsia"/>
        </w:rPr>
        <w:t>s</w:t>
      </w:r>
      <w:r>
        <w:t xml:space="preserve"> signature:</w:t>
      </w:r>
      <w:r>
        <w:rPr>
          <w:rFonts w:hint="eastAsia"/>
        </w:rPr>
        <w:t xml:space="preserve"> __________________</w:t>
      </w:r>
      <w:r>
        <w:t xml:space="preserve">  </w:t>
      </w:r>
    </w:p>
    <w:p w14:paraId="5DC89E10" w14:textId="4E72F313" w:rsidR="00C2604F" w:rsidRDefault="00C2604F" w:rsidP="00C2604F">
      <w:r>
        <w:t xml:space="preserve">                             </w:t>
      </w:r>
    </w:p>
    <w:p w14:paraId="7110623E" w14:textId="109827B3" w:rsidR="00C2604F" w:rsidRDefault="00C2604F" w:rsidP="00072457">
      <w:pPr>
        <w:outlineLvl w:val="0"/>
      </w:pPr>
      <w:r>
        <w:t>Date</w:t>
      </w:r>
      <w:r>
        <w:rPr>
          <w:rFonts w:hint="eastAsia"/>
        </w:rPr>
        <w:t xml:space="preserve"> of signing:</w:t>
      </w:r>
      <w:r>
        <w:t xml:space="preserve"> ________________________</w:t>
      </w:r>
    </w:p>
    <w:p w14:paraId="3A5FD69E" w14:textId="77777777" w:rsidR="00C2604F" w:rsidRDefault="00C2604F" w:rsidP="00C2604F"/>
    <w:p w14:paraId="1C95E70D" w14:textId="2AE3FAB8" w:rsidR="00C2604F" w:rsidRDefault="00C2604F" w:rsidP="00C2604F">
      <w:r>
        <w:rPr>
          <w:rFonts w:hint="eastAsia"/>
        </w:rPr>
        <w:t xml:space="preserve">  </w:t>
      </w:r>
      <w:r>
        <w:t>In the event of inconsistency or discrepancy between the Chinese version and the English version, the Chinese language version shall prevail.</w:t>
      </w:r>
    </w:p>
    <w:p w14:paraId="2994F6F1" w14:textId="248C9272" w:rsidR="00767A1A" w:rsidRDefault="00767A1A" w:rsidP="00F84673">
      <w:pPr>
        <w:rPr>
          <w:rFonts w:hint="eastAsia"/>
        </w:rPr>
      </w:pPr>
      <w:bookmarkStart w:id="12" w:name="_GoBack"/>
      <w:bookmarkEnd w:id="12"/>
    </w:p>
    <w:sectPr w:rsidR="00767A1A" w:rsidSect="007E78EA">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auto"/>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charset w:val="86"/>
    <w:family w:val="auto"/>
    <w:pitch w:val="variable"/>
    <w:sig w:usb0="00000003" w:usb1="288F0000" w:usb2="00000016" w:usb3="00000000" w:csb0="00040001" w:csb1="00000000"/>
  </w:font>
  <w:font w:name="Times">
    <w:panose1 w:val="02000500000000000000"/>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DengXian Light">
    <w:panose1 w:val="02010600030101010101"/>
    <w:charset w:val="86"/>
    <w:family w:val="script"/>
    <w:pitch w:val="variable"/>
    <w:sig w:usb0="A00002BF" w:usb1="38CF7CFA" w:usb2="00000016" w:usb3="00000000" w:csb0="0004000F" w:csb1="00000000"/>
  </w:font>
  <w:font w:name="DengXian">
    <w:panose1 w:val="02010600030101010101"/>
    <w:charset w:val="86"/>
    <w:family w:val="script"/>
    <w:pitch w:val="variable"/>
    <w:sig w:usb0="A00002BF" w:usb1="38CF7CFA" w:usb2="00000016" w:usb3="00000000" w:csb0="0004000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AE52ADE"/>
    <w:multiLevelType w:val="hybridMultilevel"/>
    <w:tmpl w:val="A6B4C350"/>
    <w:lvl w:ilvl="0" w:tplc="7D466E9A">
      <w:start w:val="1"/>
      <w:numFmt w:val="bullet"/>
      <w:lvlText w:val=""/>
      <w:lvlJc w:val="left"/>
      <w:pPr>
        <w:ind w:left="480" w:hanging="480"/>
      </w:pPr>
      <w:rPr>
        <w:rFonts w:ascii="Symbol" w:hAnsi="Symbol" w:hint="default"/>
        <w:color w:val="auto"/>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5"/>
  <w:doNotDisplayPageBoundaries/>
  <w:bordersDoNotSurroundHeader/>
  <w:bordersDoNotSurroundFooter/>
  <w:defaultTabStop w:val="420"/>
  <w:drawingGridVerticalSpacing w:val="20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67A1A"/>
    <w:rsid w:val="000001B6"/>
    <w:rsid w:val="00006F2B"/>
    <w:rsid w:val="000176F2"/>
    <w:rsid w:val="0002050B"/>
    <w:rsid w:val="00020DA6"/>
    <w:rsid w:val="00022AB1"/>
    <w:rsid w:val="00023A2C"/>
    <w:rsid w:val="0004700E"/>
    <w:rsid w:val="00060FB0"/>
    <w:rsid w:val="00064C89"/>
    <w:rsid w:val="00067808"/>
    <w:rsid w:val="0007048E"/>
    <w:rsid w:val="00072457"/>
    <w:rsid w:val="00080F1A"/>
    <w:rsid w:val="0008279A"/>
    <w:rsid w:val="0009183F"/>
    <w:rsid w:val="000A352E"/>
    <w:rsid w:val="000A382E"/>
    <w:rsid w:val="000A56A6"/>
    <w:rsid w:val="000A7D77"/>
    <w:rsid w:val="000B1B6D"/>
    <w:rsid w:val="000C3C12"/>
    <w:rsid w:val="000D1DCE"/>
    <w:rsid w:val="000D2B41"/>
    <w:rsid w:val="000D41E7"/>
    <w:rsid w:val="000E2031"/>
    <w:rsid w:val="000E5619"/>
    <w:rsid w:val="000E5B61"/>
    <w:rsid w:val="000E6066"/>
    <w:rsid w:val="000F3A25"/>
    <w:rsid w:val="000F6CC0"/>
    <w:rsid w:val="00105543"/>
    <w:rsid w:val="0010718A"/>
    <w:rsid w:val="001072D4"/>
    <w:rsid w:val="00113E1A"/>
    <w:rsid w:val="00121996"/>
    <w:rsid w:val="00135F0E"/>
    <w:rsid w:val="00141DDB"/>
    <w:rsid w:val="00142B6C"/>
    <w:rsid w:val="0014781D"/>
    <w:rsid w:val="00157180"/>
    <w:rsid w:val="00164010"/>
    <w:rsid w:val="00171914"/>
    <w:rsid w:val="001722DC"/>
    <w:rsid w:val="0017475E"/>
    <w:rsid w:val="00180E4F"/>
    <w:rsid w:val="001823D8"/>
    <w:rsid w:val="00183BD6"/>
    <w:rsid w:val="00183D0F"/>
    <w:rsid w:val="00185A30"/>
    <w:rsid w:val="001929C2"/>
    <w:rsid w:val="001B0862"/>
    <w:rsid w:val="001B20CB"/>
    <w:rsid w:val="001B28FF"/>
    <w:rsid w:val="001B763C"/>
    <w:rsid w:val="001C2B9B"/>
    <w:rsid w:val="001C400F"/>
    <w:rsid w:val="001D24E9"/>
    <w:rsid w:val="001F7E31"/>
    <w:rsid w:val="00201101"/>
    <w:rsid w:val="002020F8"/>
    <w:rsid w:val="0020530C"/>
    <w:rsid w:val="00214BEC"/>
    <w:rsid w:val="00215A2A"/>
    <w:rsid w:val="00217F5D"/>
    <w:rsid w:val="00223589"/>
    <w:rsid w:val="00224D34"/>
    <w:rsid w:val="002274F4"/>
    <w:rsid w:val="00241547"/>
    <w:rsid w:val="002418DA"/>
    <w:rsid w:val="00245F64"/>
    <w:rsid w:val="002542D5"/>
    <w:rsid w:val="002554AF"/>
    <w:rsid w:val="00255EB4"/>
    <w:rsid w:val="00260877"/>
    <w:rsid w:val="00271399"/>
    <w:rsid w:val="00273972"/>
    <w:rsid w:val="00275F6E"/>
    <w:rsid w:val="00291203"/>
    <w:rsid w:val="002912D9"/>
    <w:rsid w:val="002943B3"/>
    <w:rsid w:val="00294FA9"/>
    <w:rsid w:val="0029632E"/>
    <w:rsid w:val="002A7CA7"/>
    <w:rsid w:val="002C1F5B"/>
    <w:rsid w:val="002C22B7"/>
    <w:rsid w:val="002C2FE3"/>
    <w:rsid w:val="002C35CB"/>
    <w:rsid w:val="002D6BAD"/>
    <w:rsid w:val="002D6E7C"/>
    <w:rsid w:val="002E720A"/>
    <w:rsid w:val="002F1BFD"/>
    <w:rsid w:val="002F202D"/>
    <w:rsid w:val="002F3BB4"/>
    <w:rsid w:val="00300468"/>
    <w:rsid w:val="00307D1B"/>
    <w:rsid w:val="00315777"/>
    <w:rsid w:val="003236E6"/>
    <w:rsid w:val="00324691"/>
    <w:rsid w:val="00330246"/>
    <w:rsid w:val="00341309"/>
    <w:rsid w:val="00345DF7"/>
    <w:rsid w:val="003523C8"/>
    <w:rsid w:val="00354142"/>
    <w:rsid w:val="00354981"/>
    <w:rsid w:val="00357CE4"/>
    <w:rsid w:val="0036343C"/>
    <w:rsid w:val="00371AD9"/>
    <w:rsid w:val="00371BE6"/>
    <w:rsid w:val="00373955"/>
    <w:rsid w:val="003822D2"/>
    <w:rsid w:val="00383D4B"/>
    <w:rsid w:val="0038503C"/>
    <w:rsid w:val="00385DF0"/>
    <w:rsid w:val="00386788"/>
    <w:rsid w:val="00390453"/>
    <w:rsid w:val="003A4560"/>
    <w:rsid w:val="003C026E"/>
    <w:rsid w:val="003D5A56"/>
    <w:rsid w:val="003E1E03"/>
    <w:rsid w:val="003E4C04"/>
    <w:rsid w:val="003E5351"/>
    <w:rsid w:val="003F1120"/>
    <w:rsid w:val="003F1B69"/>
    <w:rsid w:val="003F5776"/>
    <w:rsid w:val="00400DD8"/>
    <w:rsid w:val="0040466B"/>
    <w:rsid w:val="0040521F"/>
    <w:rsid w:val="00413159"/>
    <w:rsid w:val="00424641"/>
    <w:rsid w:val="00427786"/>
    <w:rsid w:val="00430A22"/>
    <w:rsid w:val="00432F84"/>
    <w:rsid w:val="004441A0"/>
    <w:rsid w:val="004471E2"/>
    <w:rsid w:val="0045025F"/>
    <w:rsid w:val="004616D3"/>
    <w:rsid w:val="004618DD"/>
    <w:rsid w:val="00462255"/>
    <w:rsid w:val="0046244F"/>
    <w:rsid w:val="00483075"/>
    <w:rsid w:val="0048713F"/>
    <w:rsid w:val="004874BD"/>
    <w:rsid w:val="00492542"/>
    <w:rsid w:val="004954C0"/>
    <w:rsid w:val="004976C5"/>
    <w:rsid w:val="004A567C"/>
    <w:rsid w:val="004A685F"/>
    <w:rsid w:val="004B0B88"/>
    <w:rsid w:val="004B27A5"/>
    <w:rsid w:val="004B71C2"/>
    <w:rsid w:val="004B72FB"/>
    <w:rsid w:val="004C0B90"/>
    <w:rsid w:val="004C2396"/>
    <w:rsid w:val="004C595D"/>
    <w:rsid w:val="004C5AD9"/>
    <w:rsid w:val="004D4D41"/>
    <w:rsid w:val="004E1758"/>
    <w:rsid w:val="004E59CE"/>
    <w:rsid w:val="004F2B26"/>
    <w:rsid w:val="00500234"/>
    <w:rsid w:val="00500A20"/>
    <w:rsid w:val="005051B1"/>
    <w:rsid w:val="005159BC"/>
    <w:rsid w:val="00516A31"/>
    <w:rsid w:val="005269BC"/>
    <w:rsid w:val="00530B40"/>
    <w:rsid w:val="00550CFF"/>
    <w:rsid w:val="00552D36"/>
    <w:rsid w:val="00560942"/>
    <w:rsid w:val="005633B6"/>
    <w:rsid w:val="0056519E"/>
    <w:rsid w:val="00571498"/>
    <w:rsid w:val="00577A68"/>
    <w:rsid w:val="00584151"/>
    <w:rsid w:val="005A0C86"/>
    <w:rsid w:val="005A662E"/>
    <w:rsid w:val="005B6793"/>
    <w:rsid w:val="005C6F1B"/>
    <w:rsid w:val="005D3BD7"/>
    <w:rsid w:val="005E0EF3"/>
    <w:rsid w:val="005E3C8F"/>
    <w:rsid w:val="005F4E3F"/>
    <w:rsid w:val="00623C3A"/>
    <w:rsid w:val="006242B9"/>
    <w:rsid w:val="006317DD"/>
    <w:rsid w:val="0063180C"/>
    <w:rsid w:val="00631E58"/>
    <w:rsid w:val="00640EC1"/>
    <w:rsid w:val="00641CC8"/>
    <w:rsid w:val="00652C7C"/>
    <w:rsid w:val="006647C4"/>
    <w:rsid w:val="006660DC"/>
    <w:rsid w:val="00683DAF"/>
    <w:rsid w:val="0068511D"/>
    <w:rsid w:val="00686D62"/>
    <w:rsid w:val="00691477"/>
    <w:rsid w:val="006971B6"/>
    <w:rsid w:val="006A0051"/>
    <w:rsid w:val="006A58B0"/>
    <w:rsid w:val="006B3210"/>
    <w:rsid w:val="006B3B97"/>
    <w:rsid w:val="006B6AE5"/>
    <w:rsid w:val="006B7F79"/>
    <w:rsid w:val="006D3C1B"/>
    <w:rsid w:val="006D42BE"/>
    <w:rsid w:val="006E0D40"/>
    <w:rsid w:val="006E435A"/>
    <w:rsid w:val="006F0872"/>
    <w:rsid w:val="007020FA"/>
    <w:rsid w:val="00705726"/>
    <w:rsid w:val="00711C2C"/>
    <w:rsid w:val="007308AD"/>
    <w:rsid w:val="00732EF2"/>
    <w:rsid w:val="00746658"/>
    <w:rsid w:val="007519B9"/>
    <w:rsid w:val="0075232E"/>
    <w:rsid w:val="007551D6"/>
    <w:rsid w:val="00764436"/>
    <w:rsid w:val="00767A1A"/>
    <w:rsid w:val="00775795"/>
    <w:rsid w:val="00781CA8"/>
    <w:rsid w:val="0078586C"/>
    <w:rsid w:val="007A2CA4"/>
    <w:rsid w:val="007A6B94"/>
    <w:rsid w:val="007A73B9"/>
    <w:rsid w:val="007B4E71"/>
    <w:rsid w:val="007C0F00"/>
    <w:rsid w:val="007C6FBF"/>
    <w:rsid w:val="007D1305"/>
    <w:rsid w:val="007D4FC0"/>
    <w:rsid w:val="007E44DC"/>
    <w:rsid w:val="007E78EA"/>
    <w:rsid w:val="00800BFA"/>
    <w:rsid w:val="00803713"/>
    <w:rsid w:val="00803F7A"/>
    <w:rsid w:val="00807B0E"/>
    <w:rsid w:val="0081344C"/>
    <w:rsid w:val="00817995"/>
    <w:rsid w:val="00821777"/>
    <w:rsid w:val="008245D0"/>
    <w:rsid w:val="00825093"/>
    <w:rsid w:val="008268C5"/>
    <w:rsid w:val="00832001"/>
    <w:rsid w:val="0083397A"/>
    <w:rsid w:val="00836B64"/>
    <w:rsid w:val="00843E31"/>
    <w:rsid w:val="00845C19"/>
    <w:rsid w:val="00847D7D"/>
    <w:rsid w:val="008502EF"/>
    <w:rsid w:val="00852028"/>
    <w:rsid w:val="00874B78"/>
    <w:rsid w:val="00896250"/>
    <w:rsid w:val="00897678"/>
    <w:rsid w:val="008A30EA"/>
    <w:rsid w:val="008A3F92"/>
    <w:rsid w:val="008A5C26"/>
    <w:rsid w:val="008A7966"/>
    <w:rsid w:val="008A7B72"/>
    <w:rsid w:val="008B4DBB"/>
    <w:rsid w:val="008D1625"/>
    <w:rsid w:val="008D2AD9"/>
    <w:rsid w:val="008D48AD"/>
    <w:rsid w:val="008E176F"/>
    <w:rsid w:val="008E572A"/>
    <w:rsid w:val="008F0D7C"/>
    <w:rsid w:val="00902C3E"/>
    <w:rsid w:val="00914867"/>
    <w:rsid w:val="0091622A"/>
    <w:rsid w:val="009363C9"/>
    <w:rsid w:val="00940FA0"/>
    <w:rsid w:val="009436C3"/>
    <w:rsid w:val="009476C1"/>
    <w:rsid w:val="00956C9B"/>
    <w:rsid w:val="009571F9"/>
    <w:rsid w:val="009608F3"/>
    <w:rsid w:val="009621FE"/>
    <w:rsid w:val="0096392C"/>
    <w:rsid w:val="009642E8"/>
    <w:rsid w:val="00970623"/>
    <w:rsid w:val="00984C5D"/>
    <w:rsid w:val="00991291"/>
    <w:rsid w:val="009A748E"/>
    <w:rsid w:val="009C0AA8"/>
    <w:rsid w:val="009C3F66"/>
    <w:rsid w:val="009C7FCA"/>
    <w:rsid w:val="009D2276"/>
    <w:rsid w:val="009D3285"/>
    <w:rsid w:val="009E2536"/>
    <w:rsid w:val="009E6AF4"/>
    <w:rsid w:val="00A01E25"/>
    <w:rsid w:val="00A06668"/>
    <w:rsid w:val="00A10903"/>
    <w:rsid w:val="00A1112A"/>
    <w:rsid w:val="00A11E9F"/>
    <w:rsid w:val="00A200B1"/>
    <w:rsid w:val="00A22D94"/>
    <w:rsid w:val="00A3223C"/>
    <w:rsid w:val="00A379E4"/>
    <w:rsid w:val="00A41288"/>
    <w:rsid w:val="00A425D2"/>
    <w:rsid w:val="00A475E6"/>
    <w:rsid w:val="00A47A24"/>
    <w:rsid w:val="00A62085"/>
    <w:rsid w:val="00A6722A"/>
    <w:rsid w:val="00A734E1"/>
    <w:rsid w:val="00A7720A"/>
    <w:rsid w:val="00A87CA0"/>
    <w:rsid w:val="00A965C2"/>
    <w:rsid w:val="00AA0EF5"/>
    <w:rsid w:val="00AA643F"/>
    <w:rsid w:val="00AB5531"/>
    <w:rsid w:val="00AC0189"/>
    <w:rsid w:val="00AD1085"/>
    <w:rsid w:val="00AE1EF9"/>
    <w:rsid w:val="00AE5356"/>
    <w:rsid w:val="00AE59B9"/>
    <w:rsid w:val="00AE5C57"/>
    <w:rsid w:val="00AF68F7"/>
    <w:rsid w:val="00B0008F"/>
    <w:rsid w:val="00B04459"/>
    <w:rsid w:val="00B169A4"/>
    <w:rsid w:val="00B176EB"/>
    <w:rsid w:val="00B318C3"/>
    <w:rsid w:val="00B411C9"/>
    <w:rsid w:val="00B4417A"/>
    <w:rsid w:val="00B47598"/>
    <w:rsid w:val="00B54806"/>
    <w:rsid w:val="00B60BB7"/>
    <w:rsid w:val="00B65AAC"/>
    <w:rsid w:val="00B94C1A"/>
    <w:rsid w:val="00B9620E"/>
    <w:rsid w:val="00BA2C5B"/>
    <w:rsid w:val="00BA79BE"/>
    <w:rsid w:val="00BB10CA"/>
    <w:rsid w:val="00BB22BE"/>
    <w:rsid w:val="00BC225A"/>
    <w:rsid w:val="00BC34E6"/>
    <w:rsid w:val="00BC4004"/>
    <w:rsid w:val="00BD7C9C"/>
    <w:rsid w:val="00BE399D"/>
    <w:rsid w:val="00C06620"/>
    <w:rsid w:val="00C1125D"/>
    <w:rsid w:val="00C1552A"/>
    <w:rsid w:val="00C15D0F"/>
    <w:rsid w:val="00C169F2"/>
    <w:rsid w:val="00C2604F"/>
    <w:rsid w:val="00C4161B"/>
    <w:rsid w:val="00C4163C"/>
    <w:rsid w:val="00C435C4"/>
    <w:rsid w:val="00C64137"/>
    <w:rsid w:val="00C666BA"/>
    <w:rsid w:val="00C75D13"/>
    <w:rsid w:val="00C816F6"/>
    <w:rsid w:val="00C905B0"/>
    <w:rsid w:val="00C921D7"/>
    <w:rsid w:val="00C92D2C"/>
    <w:rsid w:val="00C93275"/>
    <w:rsid w:val="00C93A68"/>
    <w:rsid w:val="00C948B5"/>
    <w:rsid w:val="00C96D85"/>
    <w:rsid w:val="00CA26D0"/>
    <w:rsid w:val="00CA5150"/>
    <w:rsid w:val="00CB276A"/>
    <w:rsid w:val="00CC041F"/>
    <w:rsid w:val="00CE236E"/>
    <w:rsid w:val="00CE4279"/>
    <w:rsid w:val="00CF5C42"/>
    <w:rsid w:val="00CF682B"/>
    <w:rsid w:val="00CF7437"/>
    <w:rsid w:val="00D001BA"/>
    <w:rsid w:val="00D00E5D"/>
    <w:rsid w:val="00D02F1D"/>
    <w:rsid w:val="00D04BAE"/>
    <w:rsid w:val="00D1140F"/>
    <w:rsid w:val="00D12818"/>
    <w:rsid w:val="00D2546F"/>
    <w:rsid w:val="00D260A5"/>
    <w:rsid w:val="00D26F6F"/>
    <w:rsid w:val="00D279B8"/>
    <w:rsid w:val="00D350C9"/>
    <w:rsid w:val="00D4020E"/>
    <w:rsid w:val="00D453A0"/>
    <w:rsid w:val="00D55961"/>
    <w:rsid w:val="00D568FF"/>
    <w:rsid w:val="00D71277"/>
    <w:rsid w:val="00D7757D"/>
    <w:rsid w:val="00D87CC7"/>
    <w:rsid w:val="00D94771"/>
    <w:rsid w:val="00DA6591"/>
    <w:rsid w:val="00DB002F"/>
    <w:rsid w:val="00DB070C"/>
    <w:rsid w:val="00DB3858"/>
    <w:rsid w:val="00DB6233"/>
    <w:rsid w:val="00DC0010"/>
    <w:rsid w:val="00DD0595"/>
    <w:rsid w:val="00DD1577"/>
    <w:rsid w:val="00DD391B"/>
    <w:rsid w:val="00DD484F"/>
    <w:rsid w:val="00DE56EB"/>
    <w:rsid w:val="00DE58A9"/>
    <w:rsid w:val="00DE638B"/>
    <w:rsid w:val="00E0189F"/>
    <w:rsid w:val="00E02885"/>
    <w:rsid w:val="00E07860"/>
    <w:rsid w:val="00E12203"/>
    <w:rsid w:val="00E15806"/>
    <w:rsid w:val="00E16D0D"/>
    <w:rsid w:val="00E20FBA"/>
    <w:rsid w:val="00E27FA9"/>
    <w:rsid w:val="00E32FBB"/>
    <w:rsid w:val="00E509B6"/>
    <w:rsid w:val="00E5271D"/>
    <w:rsid w:val="00E63935"/>
    <w:rsid w:val="00E64035"/>
    <w:rsid w:val="00E731D6"/>
    <w:rsid w:val="00E76A9E"/>
    <w:rsid w:val="00EB0615"/>
    <w:rsid w:val="00EB3608"/>
    <w:rsid w:val="00EE44FB"/>
    <w:rsid w:val="00EE4D08"/>
    <w:rsid w:val="00EE5B05"/>
    <w:rsid w:val="00EE6FC9"/>
    <w:rsid w:val="00EF0F88"/>
    <w:rsid w:val="00EF590E"/>
    <w:rsid w:val="00EF5E1C"/>
    <w:rsid w:val="00F07364"/>
    <w:rsid w:val="00F10AE9"/>
    <w:rsid w:val="00F15E00"/>
    <w:rsid w:val="00F317B1"/>
    <w:rsid w:val="00F31A54"/>
    <w:rsid w:val="00F333C2"/>
    <w:rsid w:val="00F53E6B"/>
    <w:rsid w:val="00F551A8"/>
    <w:rsid w:val="00F628AA"/>
    <w:rsid w:val="00F635CF"/>
    <w:rsid w:val="00F74162"/>
    <w:rsid w:val="00F75396"/>
    <w:rsid w:val="00F7549D"/>
    <w:rsid w:val="00F84673"/>
    <w:rsid w:val="00F90F1F"/>
    <w:rsid w:val="00F9422D"/>
    <w:rsid w:val="00F958CE"/>
    <w:rsid w:val="00F9789D"/>
    <w:rsid w:val="00FA0FF5"/>
    <w:rsid w:val="00FA25A0"/>
    <w:rsid w:val="00FB718E"/>
    <w:rsid w:val="00FC2DCD"/>
    <w:rsid w:val="00FE53CE"/>
    <w:rsid w:val="00FF3465"/>
    <w:rsid w:val="00FF41D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BC35ADB"/>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宋体" w:hAnsi="Times New Roman" w:cstheme="minorBidi"/>
        <w:kern w:val="2"/>
        <w:sz w:val="24"/>
        <w:szCs w:val="24"/>
        <w:lang w:val="en-US" w:eastAsia="zh-CN"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6971B6"/>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93308">
      <w:bodyDiv w:val="1"/>
      <w:marLeft w:val="0"/>
      <w:marRight w:val="0"/>
      <w:marTop w:val="0"/>
      <w:marBottom w:val="0"/>
      <w:divBdr>
        <w:top w:val="none" w:sz="0" w:space="0" w:color="auto"/>
        <w:left w:val="none" w:sz="0" w:space="0" w:color="auto"/>
        <w:bottom w:val="none" w:sz="0" w:space="0" w:color="auto"/>
        <w:right w:val="none" w:sz="0" w:space="0" w:color="auto"/>
      </w:divBdr>
    </w:div>
    <w:div w:id="42603738">
      <w:bodyDiv w:val="1"/>
      <w:marLeft w:val="0"/>
      <w:marRight w:val="0"/>
      <w:marTop w:val="0"/>
      <w:marBottom w:val="0"/>
      <w:divBdr>
        <w:top w:val="none" w:sz="0" w:space="0" w:color="auto"/>
        <w:left w:val="none" w:sz="0" w:space="0" w:color="auto"/>
        <w:bottom w:val="none" w:sz="0" w:space="0" w:color="auto"/>
        <w:right w:val="none" w:sz="0" w:space="0" w:color="auto"/>
      </w:divBdr>
    </w:div>
    <w:div w:id="386345903">
      <w:bodyDiv w:val="1"/>
      <w:marLeft w:val="0"/>
      <w:marRight w:val="0"/>
      <w:marTop w:val="0"/>
      <w:marBottom w:val="0"/>
      <w:divBdr>
        <w:top w:val="none" w:sz="0" w:space="0" w:color="auto"/>
        <w:left w:val="none" w:sz="0" w:space="0" w:color="auto"/>
        <w:bottom w:val="none" w:sz="0" w:space="0" w:color="auto"/>
        <w:right w:val="none" w:sz="0" w:space="0" w:color="auto"/>
      </w:divBdr>
    </w:div>
    <w:div w:id="831681264">
      <w:bodyDiv w:val="1"/>
      <w:marLeft w:val="0"/>
      <w:marRight w:val="0"/>
      <w:marTop w:val="0"/>
      <w:marBottom w:val="0"/>
      <w:divBdr>
        <w:top w:val="none" w:sz="0" w:space="0" w:color="auto"/>
        <w:left w:val="none" w:sz="0" w:space="0" w:color="auto"/>
        <w:bottom w:val="none" w:sz="0" w:space="0" w:color="auto"/>
        <w:right w:val="none" w:sz="0" w:space="0" w:color="auto"/>
      </w:divBdr>
    </w:div>
    <w:div w:id="1098255282">
      <w:bodyDiv w:val="1"/>
      <w:marLeft w:val="0"/>
      <w:marRight w:val="0"/>
      <w:marTop w:val="0"/>
      <w:marBottom w:val="0"/>
      <w:divBdr>
        <w:top w:val="none" w:sz="0" w:space="0" w:color="auto"/>
        <w:left w:val="none" w:sz="0" w:space="0" w:color="auto"/>
        <w:bottom w:val="none" w:sz="0" w:space="0" w:color="auto"/>
        <w:right w:val="none" w:sz="0" w:space="0" w:color="auto"/>
      </w:divBdr>
    </w:div>
    <w:div w:id="1261641239">
      <w:bodyDiv w:val="1"/>
      <w:marLeft w:val="0"/>
      <w:marRight w:val="0"/>
      <w:marTop w:val="0"/>
      <w:marBottom w:val="0"/>
      <w:divBdr>
        <w:top w:val="none" w:sz="0" w:space="0" w:color="auto"/>
        <w:left w:val="none" w:sz="0" w:space="0" w:color="auto"/>
        <w:bottom w:val="none" w:sz="0" w:space="0" w:color="auto"/>
        <w:right w:val="none" w:sz="0" w:space="0" w:color="auto"/>
      </w:divBdr>
    </w:div>
    <w:div w:id="156652531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2</TotalTime>
  <Pages>4</Pages>
  <Words>1548</Words>
  <Characters>8825</Characters>
  <Application>Microsoft Macintosh Word</Application>
  <DocSecurity>0</DocSecurity>
  <Lines>73</Lines>
  <Paragraphs>20</Paragraphs>
  <ScaleCrop>false</ScaleCrop>
  <HeadingPairs>
    <vt:vector size="4" baseType="variant">
      <vt:variant>
        <vt:lpstr>标题</vt:lpstr>
      </vt:variant>
      <vt:variant>
        <vt:i4>1</vt:i4>
      </vt:variant>
      <vt:variant>
        <vt:lpstr>Headings</vt:lpstr>
      </vt:variant>
      <vt:variant>
        <vt:i4>7</vt:i4>
      </vt:variant>
    </vt:vector>
  </HeadingPairs>
  <TitlesOfParts>
    <vt:vector size="8" baseType="lpstr">
      <vt:lpstr/>
      <vt:lpstr>Informed Consent·Inform Page</vt:lpstr>
      <vt:lpstr>Informed Consent·Sign Page</vt:lpstr>
      <vt:lpstr>Patient Statement</vt:lpstr>
      <vt:lpstr>Signature of patient: __________________</vt:lpstr>
      <vt:lpstr>Date of signing: _____________________</vt:lpstr>
      <vt:lpstr>Contact number: _____________________</vt:lpstr>
      <vt:lpstr>Date of signing: ________________________</vt:lpstr>
    </vt:vector>
  </TitlesOfParts>
  <LinksUpToDate>false</LinksUpToDate>
  <CharactersWithSpaces>103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用户</dc:creator>
  <cp:keywords/>
  <dc:description/>
  <cp:lastModifiedBy>Microsoft Office 用户</cp:lastModifiedBy>
  <cp:revision>20</cp:revision>
  <dcterms:created xsi:type="dcterms:W3CDTF">2017-10-07T15:02:00Z</dcterms:created>
  <dcterms:modified xsi:type="dcterms:W3CDTF">2018-09-13T02:36:00Z</dcterms:modified>
</cp:coreProperties>
</file>